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C8C1C" w14:textId="0D62CD0A" w:rsidR="007F236A" w:rsidRPr="000020AB" w:rsidRDefault="00CB12B2" w:rsidP="006B5475">
      <w:pPr>
        <w:spacing w:line="240" w:lineRule="auto"/>
        <w:ind w:left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0020A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Table </w:t>
      </w:r>
      <w:r w:rsidR="00722D8C" w:rsidRPr="000020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V</w:t>
      </w:r>
      <w:r w:rsidR="000020AB" w:rsidRPr="000020AB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0020AB" w:rsidRPr="000020A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B5475" w:rsidRPr="000020AB">
        <w:rPr>
          <w:rFonts w:ascii="Times New Roman" w:hAnsi="Times New Roman" w:cs="Times New Roman"/>
          <w:color w:val="000000"/>
          <w:sz w:val="24"/>
          <w:szCs w:val="24"/>
        </w:rPr>
        <w:t>PROMs</w:t>
      </w:r>
      <w:r w:rsidR="00180AC5" w:rsidRPr="000020AB">
        <w:rPr>
          <w:rFonts w:ascii="Times New Roman" w:hAnsi="Times New Roman" w:cs="Times New Roman"/>
          <w:color w:val="000000"/>
          <w:sz w:val="24"/>
          <w:szCs w:val="24"/>
        </w:rPr>
        <w:t>, complications, and revisions</w:t>
      </w:r>
      <w:r w:rsidR="006B5475" w:rsidRPr="000020AB">
        <w:rPr>
          <w:rFonts w:ascii="Times New Roman" w:hAnsi="Times New Roman" w:cs="Times New Roman"/>
          <w:color w:val="000000"/>
          <w:sz w:val="24"/>
          <w:szCs w:val="24"/>
        </w:rPr>
        <w:t xml:space="preserve"> data for included </w:t>
      </w:r>
      <w:proofErr w:type="spellStart"/>
      <w:r w:rsidR="004327CF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6B5475" w:rsidRPr="000020AB">
        <w:rPr>
          <w:rFonts w:ascii="Times New Roman" w:hAnsi="Times New Roman" w:cs="Times New Roman"/>
          <w:color w:val="000000"/>
          <w:sz w:val="24"/>
          <w:szCs w:val="24"/>
        </w:rPr>
        <w:t>TSA</w:t>
      </w:r>
      <w:proofErr w:type="spellEnd"/>
      <w:r w:rsidR="006B5475" w:rsidRPr="000020AB">
        <w:rPr>
          <w:rFonts w:ascii="Times New Roman" w:hAnsi="Times New Roman" w:cs="Times New Roman"/>
          <w:color w:val="000000"/>
          <w:sz w:val="24"/>
          <w:szCs w:val="24"/>
        </w:rPr>
        <w:t xml:space="preserve"> studies.</w:t>
      </w:r>
    </w:p>
    <w:tbl>
      <w:tblPr>
        <w:tblStyle w:val="TableGrid"/>
        <w:tblpPr w:leftFromText="180" w:rightFromText="180" w:vertAnchor="page" w:horzAnchor="margin" w:tblpY="1306"/>
        <w:tblW w:w="11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40"/>
        <w:gridCol w:w="720"/>
        <w:gridCol w:w="720"/>
        <w:gridCol w:w="720"/>
        <w:gridCol w:w="720"/>
        <w:gridCol w:w="720"/>
        <w:gridCol w:w="720"/>
        <w:gridCol w:w="1530"/>
        <w:gridCol w:w="810"/>
        <w:gridCol w:w="720"/>
        <w:gridCol w:w="2430"/>
      </w:tblGrid>
      <w:tr w:rsidR="00302A81" w:rsidRPr="00177D6E" w14:paraId="34C64DE4" w14:textId="77777777" w:rsidTr="00DA181A">
        <w:trPr>
          <w:trHeight w:val="529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77D55B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First author &amp; year 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>(</w:t>
            </w:r>
            <w:r w:rsidRPr="00302A81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subgroup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0CCF6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Patients (shoulders), 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03EF75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Mean ASE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192C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Style w:val="fontstyle01"/>
                <w:rFonts w:ascii="Calibri" w:hAnsi="Calibri" w:cs="Calibri"/>
                <w:sz w:val="10"/>
                <w:szCs w:val="10"/>
              </w:rPr>
              <w:t>Δ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ASE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007344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Mean C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2E014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Style w:val="fontstyle01"/>
                <w:rFonts w:ascii="Calibri" w:hAnsi="Calibri" w:cs="Calibri"/>
                <w:sz w:val="10"/>
                <w:szCs w:val="10"/>
              </w:rPr>
              <w:t>Δ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C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6B3A15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Mean VA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FF0CD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Style w:val="fontstyle01"/>
                <w:rFonts w:ascii="Calibri" w:hAnsi="Calibri" w:cs="Calibri"/>
                <w:sz w:val="10"/>
                <w:szCs w:val="10"/>
              </w:rPr>
              <w:t>Δ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VAS at final FU, points (S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5B2A7" w14:textId="77777777" w:rsidR="00302A81" w:rsidRPr="00302A81" w:rsidRDefault="00302A81" w:rsidP="00302A81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Other PROM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383C4" w14:textId="77777777" w:rsidR="00302A81" w:rsidRPr="00302A81" w:rsidRDefault="00302A81" w:rsidP="00302A81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Complications rate, n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BA8A" w14:textId="77777777" w:rsidR="00302A81" w:rsidRDefault="00302A81" w:rsidP="00302A81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Revisions rate, n (%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B0CC8" w14:textId="77777777" w:rsidR="00302A81" w:rsidRDefault="00302A81" w:rsidP="00302A81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Notes</w:t>
            </w:r>
            <w:r w:rsidR="00DA181A">
              <w:rPr>
                <w:rFonts w:asciiTheme="majorBidi" w:hAnsiTheme="majorBidi" w:cstheme="majorBidi"/>
                <w:sz w:val="10"/>
                <w:szCs w:val="10"/>
              </w:rPr>
              <w:t xml:space="preserve"> on revisions</w:t>
            </w:r>
          </w:p>
        </w:tc>
      </w:tr>
      <w:tr w:rsidR="00E81C3C" w:rsidRPr="00177D6E" w14:paraId="08C7F4C7" w14:textId="77777777" w:rsidTr="00E81C3C">
        <w:trPr>
          <w:trHeight w:val="259"/>
        </w:trPr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36A6F9C6" w14:textId="2CBE34A3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E81C3C">
              <w:rPr>
                <w:rFonts w:asciiTheme="majorBidi" w:hAnsiTheme="majorBidi" w:cstheme="majorBidi"/>
                <w:sz w:val="10"/>
                <w:szCs w:val="10"/>
              </w:rPr>
              <w:t>Alentorn-Geli</w:t>
            </w:r>
            <w:proofErr w:type="spellEnd"/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 et al, 2018</w:t>
            </w:r>
            <w:r w:rsidRPr="00E81C3C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3EC8E185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B8074D2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91.2 (±6.7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A0E7D65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8ED751E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8B2C92E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DDCB5E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3BA16E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5ACE77B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393073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4 (26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0492A8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07AF9A6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E81C3C" w:rsidRPr="00177D6E" w14:paraId="67F9C19E" w14:textId="77777777" w:rsidTr="00E81C3C">
        <w:trPr>
          <w:trHeight w:val="259"/>
        </w:trPr>
        <w:tc>
          <w:tcPr>
            <w:tcW w:w="1260" w:type="dxa"/>
            <w:hideMark/>
          </w:tcPr>
          <w:p w14:paraId="7A0634DB" w14:textId="0C74C032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Bevan et al, 2023 </w:t>
            </w:r>
            <w:r w:rsidRPr="00E81C3C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hideMark/>
          </w:tcPr>
          <w:p w14:paraId="5B26B499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8</w:t>
            </w:r>
          </w:p>
        </w:tc>
        <w:tc>
          <w:tcPr>
            <w:tcW w:w="720" w:type="dxa"/>
            <w:hideMark/>
          </w:tcPr>
          <w:p w14:paraId="76EB3D8D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7 (±15)</w:t>
            </w:r>
          </w:p>
        </w:tc>
        <w:tc>
          <w:tcPr>
            <w:tcW w:w="720" w:type="dxa"/>
          </w:tcPr>
          <w:p w14:paraId="39A5409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3AC7A3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AD945C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C56CD2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909B75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54CBAB2C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247288A9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)</w:t>
            </w:r>
          </w:p>
        </w:tc>
        <w:tc>
          <w:tcPr>
            <w:tcW w:w="720" w:type="dxa"/>
          </w:tcPr>
          <w:p w14:paraId="58F16E6B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)</w:t>
            </w:r>
          </w:p>
        </w:tc>
        <w:tc>
          <w:tcPr>
            <w:tcW w:w="2430" w:type="dxa"/>
          </w:tcPr>
          <w:p w14:paraId="4125F376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E81C3C" w:rsidRPr="00177D6E" w14:paraId="17D94238" w14:textId="77777777" w:rsidTr="00E81C3C">
        <w:trPr>
          <w:trHeight w:val="259"/>
        </w:trPr>
        <w:tc>
          <w:tcPr>
            <w:tcW w:w="1260" w:type="dxa"/>
            <w:hideMark/>
          </w:tcPr>
          <w:p w14:paraId="7385BCBC" w14:textId="565DB21B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Chamberlain et al, 2020 </w:t>
            </w:r>
          </w:p>
        </w:tc>
        <w:tc>
          <w:tcPr>
            <w:tcW w:w="540" w:type="dxa"/>
            <w:hideMark/>
          </w:tcPr>
          <w:p w14:paraId="6CA67F8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20</w:t>
            </w:r>
          </w:p>
        </w:tc>
        <w:tc>
          <w:tcPr>
            <w:tcW w:w="720" w:type="dxa"/>
            <w:hideMark/>
          </w:tcPr>
          <w:p w14:paraId="4A77CC1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6.2 (±16.5)</w:t>
            </w:r>
          </w:p>
        </w:tc>
        <w:tc>
          <w:tcPr>
            <w:tcW w:w="720" w:type="dxa"/>
          </w:tcPr>
          <w:p w14:paraId="70DD6B0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53.5 (±21.2)</w:t>
            </w:r>
          </w:p>
        </w:tc>
        <w:tc>
          <w:tcPr>
            <w:tcW w:w="720" w:type="dxa"/>
            <w:hideMark/>
          </w:tcPr>
          <w:p w14:paraId="796052EB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F59FDF9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A713C5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.0 (±1.7)</w:t>
            </w:r>
          </w:p>
        </w:tc>
        <w:tc>
          <w:tcPr>
            <w:tcW w:w="720" w:type="dxa"/>
          </w:tcPr>
          <w:p w14:paraId="2525557D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-6.5 (±2.2)</w:t>
            </w:r>
          </w:p>
        </w:tc>
        <w:tc>
          <w:tcPr>
            <w:tcW w:w="1530" w:type="dxa"/>
          </w:tcPr>
          <w:p w14:paraId="244D5B80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46BC1517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)</w:t>
            </w:r>
          </w:p>
        </w:tc>
        <w:tc>
          <w:tcPr>
            <w:tcW w:w="720" w:type="dxa"/>
          </w:tcPr>
          <w:p w14:paraId="3881FA28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)</w:t>
            </w:r>
          </w:p>
        </w:tc>
        <w:tc>
          <w:tcPr>
            <w:tcW w:w="2430" w:type="dxa"/>
          </w:tcPr>
          <w:p w14:paraId="6D66B276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E81C3C" w:rsidRPr="00177D6E" w14:paraId="1B7DB5B5" w14:textId="77777777" w:rsidTr="00E81C3C">
        <w:trPr>
          <w:trHeight w:val="259"/>
        </w:trPr>
        <w:tc>
          <w:tcPr>
            <w:tcW w:w="1260" w:type="dxa"/>
            <w:hideMark/>
          </w:tcPr>
          <w:p w14:paraId="04CE20CF" w14:textId="3F27439C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Chen et al, 2020 </w:t>
            </w:r>
          </w:p>
        </w:tc>
        <w:tc>
          <w:tcPr>
            <w:tcW w:w="540" w:type="dxa"/>
            <w:hideMark/>
          </w:tcPr>
          <w:p w14:paraId="72CD5D18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  <w:tc>
          <w:tcPr>
            <w:tcW w:w="720" w:type="dxa"/>
            <w:hideMark/>
          </w:tcPr>
          <w:p w14:paraId="4B794EE4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9 (±16.8)</w:t>
            </w:r>
          </w:p>
        </w:tc>
        <w:tc>
          <w:tcPr>
            <w:tcW w:w="720" w:type="dxa"/>
          </w:tcPr>
          <w:p w14:paraId="07D44D55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6A77AC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21F5B9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809D4E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C3A417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31EF5DDC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46F087A7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)</w:t>
            </w:r>
          </w:p>
        </w:tc>
        <w:tc>
          <w:tcPr>
            <w:tcW w:w="720" w:type="dxa"/>
          </w:tcPr>
          <w:p w14:paraId="1490FD7E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)</w:t>
            </w:r>
          </w:p>
        </w:tc>
        <w:tc>
          <w:tcPr>
            <w:tcW w:w="2430" w:type="dxa"/>
          </w:tcPr>
          <w:p w14:paraId="19598CDD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E81C3C" w:rsidRPr="00177D6E" w14:paraId="5BEC83A1" w14:textId="77777777" w:rsidTr="00E81C3C">
        <w:trPr>
          <w:trHeight w:val="432"/>
        </w:trPr>
        <w:tc>
          <w:tcPr>
            <w:tcW w:w="1260" w:type="dxa"/>
            <w:hideMark/>
          </w:tcPr>
          <w:p w14:paraId="40B095CE" w14:textId="68C28E27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Chin et al, 2015 </w:t>
            </w:r>
          </w:p>
        </w:tc>
        <w:tc>
          <w:tcPr>
            <w:tcW w:w="540" w:type="dxa"/>
            <w:hideMark/>
          </w:tcPr>
          <w:p w14:paraId="516FCA64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8</w:t>
            </w:r>
          </w:p>
        </w:tc>
        <w:tc>
          <w:tcPr>
            <w:tcW w:w="720" w:type="dxa"/>
            <w:hideMark/>
          </w:tcPr>
          <w:p w14:paraId="48B42DE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351CD03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432BA9E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92E00A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4DC3541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EF3BAA1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474B9F49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Style w:val="fontstyle01"/>
                <w:rFonts w:asciiTheme="majorBidi" w:hAnsiTheme="majorBidi" w:cstheme="majorBidi"/>
                <w:sz w:val="10"/>
                <w:szCs w:val="10"/>
              </w:rPr>
              <w:t xml:space="preserve">Δ </w:t>
            </w: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QuickDASH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>: 45</w:t>
            </w:r>
          </w:p>
        </w:tc>
        <w:tc>
          <w:tcPr>
            <w:tcW w:w="810" w:type="dxa"/>
          </w:tcPr>
          <w:p w14:paraId="3B2A8378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 (2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6902652A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 (2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1BEFDC8B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- 1 subscapularis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tea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→ repaired</w:t>
            </w:r>
          </w:p>
        </w:tc>
      </w:tr>
      <w:tr w:rsidR="00E81C3C" w:rsidRPr="00177D6E" w14:paraId="364260B7" w14:textId="77777777" w:rsidTr="00E81C3C">
        <w:trPr>
          <w:trHeight w:val="360"/>
        </w:trPr>
        <w:tc>
          <w:tcPr>
            <w:tcW w:w="1260" w:type="dxa"/>
            <w:hideMark/>
          </w:tcPr>
          <w:p w14:paraId="1B82AE1A" w14:textId="1250478D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E81C3C">
              <w:rPr>
                <w:rFonts w:asciiTheme="majorBidi" w:hAnsiTheme="majorBidi" w:cstheme="majorBidi"/>
                <w:sz w:val="10"/>
                <w:szCs w:val="10"/>
              </w:rPr>
              <w:t>Conyer</w:t>
            </w:r>
            <w:proofErr w:type="spellEnd"/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 et al, 2023 </w:t>
            </w:r>
          </w:p>
        </w:tc>
        <w:tc>
          <w:tcPr>
            <w:tcW w:w="540" w:type="dxa"/>
            <w:hideMark/>
          </w:tcPr>
          <w:p w14:paraId="7F5DE38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0</w:t>
            </w:r>
          </w:p>
        </w:tc>
        <w:tc>
          <w:tcPr>
            <w:tcW w:w="720" w:type="dxa"/>
            <w:hideMark/>
          </w:tcPr>
          <w:p w14:paraId="4FEE81D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4.5 (±14.2)</w:t>
            </w:r>
          </w:p>
        </w:tc>
        <w:tc>
          <w:tcPr>
            <w:tcW w:w="720" w:type="dxa"/>
          </w:tcPr>
          <w:p w14:paraId="0BF8002E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442BADD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AB8F5B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04B804F8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.6 (±2.1)</w:t>
            </w:r>
          </w:p>
        </w:tc>
        <w:tc>
          <w:tcPr>
            <w:tcW w:w="720" w:type="dxa"/>
          </w:tcPr>
          <w:p w14:paraId="22A33F24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-7.2 (±2.3)</w:t>
            </w:r>
          </w:p>
        </w:tc>
        <w:tc>
          <w:tcPr>
            <w:tcW w:w="1530" w:type="dxa"/>
          </w:tcPr>
          <w:p w14:paraId="6BB9FF86" w14:textId="77777777" w:rsidR="00E81C3C" w:rsidRPr="00302A81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SV Postop: 71.3 (±25.3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>Δ SSV: 51.3 (±27.51)</w:t>
            </w:r>
          </w:p>
        </w:tc>
        <w:tc>
          <w:tcPr>
            <w:tcW w:w="810" w:type="dxa"/>
          </w:tcPr>
          <w:p w14:paraId="598CA167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6 (20)</w:t>
            </w:r>
          </w:p>
        </w:tc>
        <w:tc>
          <w:tcPr>
            <w:tcW w:w="720" w:type="dxa"/>
          </w:tcPr>
          <w:p w14:paraId="0318D1A6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3 (10)</w:t>
            </w:r>
          </w:p>
        </w:tc>
        <w:tc>
          <w:tcPr>
            <w:tcW w:w="2430" w:type="dxa"/>
          </w:tcPr>
          <w:p w14:paraId="6A2F8FFD" w14:textId="1DD6808A" w:rsidR="00E81C3C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1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g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lenoid loosening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→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</w:p>
          <w:p w14:paraId="3DB3D014" w14:textId="248B17E8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1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p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osterior dislocation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r>
              <w:rPr>
                <w:rFonts w:asciiTheme="majorBidi" w:hAnsiTheme="majorBidi" w:cstheme="majorBidi"/>
                <w:sz w:val="10"/>
                <w:szCs w:val="10"/>
              </w:rPr>
              <w:br/>
              <w:t>- 1 c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uff failure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</w:p>
        </w:tc>
      </w:tr>
      <w:tr w:rsidR="00E81C3C" w:rsidRPr="00177D6E" w14:paraId="5790BC60" w14:textId="77777777" w:rsidTr="00E81C3C">
        <w:trPr>
          <w:trHeight w:val="360"/>
        </w:trPr>
        <w:tc>
          <w:tcPr>
            <w:tcW w:w="1260" w:type="dxa"/>
            <w:hideMark/>
          </w:tcPr>
          <w:p w14:paraId="2B8510F7" w14:textId="191A7630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Cuff et al, 2023 </w:t>
            </w:r>
            <w:r w:rsidRPr="00E81C3C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hideMark/>
          </w:tcPr>
          <w:p w14:paraId="2AE8AE52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01</w:t>
            </w:r>
          </w:p>
        </w:tc>
        <w:tc>
          <w:tcPr>
            <w:tcW w:w="720" w:type="dxa"/>
            <w:hideMark/>
          </w:tcPr>
          <w:p w14:paraId="3B744A6B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7 (NR)</w:t>
            </w:r>
          </w:p>
        </w:tc>
        <w:tc>
          <w:tcPr>
            <w:tcW w:w="720" w:type="dxa"/>
          </w:tcPr>
          <w:p w14:paraId="7757C169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6 (NR)</w:t>
            </w:r>
          </w:p>
        </w:tc>
        <w:tc>
          <w:tcPr>
            <w:tcW w:w="720" w:type="dxa"/>
            <w:hideMark/>
          </w:tcPr>
          <w:p w14:paraId="7CA3D17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3A82AB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57C3A0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9CBD0B4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3B1243E9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ST postop: 8 (5-11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SST: 3</w:t>
            </w:r>
          </w:p>
        </w:tc>
        <w:tc>
          <w:tcPr>
            <w:tcW w:w="810" w:type="dxa"/>
          </w:tcPr>
          <w:p w14:paraId="46C4162A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6B931EE6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0 (8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06154F00" w14:textId="154FDF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4 glenoid loosening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</w:p>
          <w:p w14:paraId="7A8466C6" w14:textId="2B95E3D5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4 cuff failure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1 recurrent posterior subluxation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</w:p>
          <w:p w14:paraId="4467A77A" w14:textId="5CC62E8F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1 infection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→ I/D +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</w:p>
        </w:tc>
      </w:tr>
      <w:tr w:rsidR="00E81C3C" w:rsidRPr="00177D6E" w14:paraId="0BE85126" w14:textId="77777777" w:rsidTr="00E81C3C">
        <w:trPr>
          <w:trHeight w:val="360"/>
        </w:trPr>
        <w:tc>
          <w:tcPr>
            <w:tcW w:w="1260" w:type="dxa"/>
            <w:hideMark/>
          </w:tcPr>
          <w:p w14:paraId="66978C89" w14:textId="2E431B63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Egger et al, 2019 </w:t>
            </w:r>
          </w:p>
        </w:tc>
        <w:tc>
          <w:tcPr>
            <w:tcW w:w="540" w:type="dxa"/>
            <w:hideMark/>
          </w:tcPr>
          <w:p w14:paraId="5EF73F8E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720" w:type="dxa"/>
            <w:hideMark/>
          </w:tcPr>
          <w:p w14:paraId="4E4E17FB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24FAD984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467774EB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FCD3EA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2FE959F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.4 (±1.5)</w:t>
            </w:r>
          </w:p>
        </w:tc>
        <w:tc>
          <w:tcPr>
            <w:tcW w:w="720" w:type="dxa"/>
          </w:tcPr>
          <w:p w14:paraId="262E507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59D2EF34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PSS postop: 88.6 (± 9.9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PSS: 45.4 (±19.76)</w:t>
            </w:r>
          </w:p>
        </w:tc>
        <w:tc>
          <w:tcPr>
            <w:tcW w:w="810" w:type="dxa"/>
          </w:tcPr>
          <w:p w14:paraId="0C2F7A48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472CE36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2430" w:type="dxa"/>
          </w:tcPr>
          <w:p w14:paraId="135DADFC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E81C3C" w:rsidRPr="00177D6E" w14:paraId="5BF352FB" w14:textId="77777777" w:rsidTr="00E81C3C">
        <w:trPr>
          <w:trHeight w:val="360"/>
        </w:trPr>
        <w:tc>
          <w:tcPr>
            <w:tcW w:w="1260" w:type="dxa"/>
            <w:hideMark/>
          </w:tcPr>
          <w:p w14:paraId="6A7DE5E9" w14:textId="1254FC34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Favorito et al, 2016 </w:t>
            </w:r>
          </w:p>
        </w:tc>
        <w:tc>
          <w:tcPr>
            <w:tcW w:w="540" w:type="dxa"/>
            <w:hideMark/>
          </w:tcPr>
          <w:p w14:paraId="7AEA03F1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9</w:t>
            </w:r>
          </w:p>
        </w:tc>
        <w:tc>
          <w:tcPr>
            <w:tcW w:w="720" w:type="dxa"/>
            <w:hideMark/>
          </w:tcPr>
          <w:p w14:paraId="7EA62EC1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85CAC35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26473E1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62644E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52E73D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.7 (±2)</w:t>
            </w:r>
          </w:p>
        </w:tc>
        <w:tc>
          <w:tcPr>
            <w:tcW w:w="720" w:type="dxa"/>
          </w:tcPr>
          <w:p w14:paraId="721EC6B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-5.6 (±2.7)</w:t>
            </w:r>
          </w:p>
        </w:tc>
        <w:tc>
          <w:tcPr>
            <w:tcW w:w="1530" w:type="dxa"/>
          </w:tcPr>
          <w:p w14:paraId="21BB0D04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WOOS postop: 85.7% (±16.1%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WOOS: 43.3 (±20.82)</w:t>
            </w:r>
          </w:p>
        </w:tc>
        <w:tc>
          <w:tcPr>
            <w:tcW w:w="810" w:type="dxa"/>
          </w:tcPr>
          <w:p w14:paraId="1FEF0987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2 (9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304D46ED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2 (9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1FA6C57F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1 anterior dislocation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LTO repair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+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larger h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umeral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head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replacement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>- 1 posterior dislocation</w:t>
            </w:r>
          </w:p>
        </w:tc>
      </w:tr>
      <w:tr w:rsidR="00E81C3C" w:rsidRPr="00177D6E" w14:paraId="497CF268" w14:textId="77777777" w:rsidTr="00E81C3C">
        <w:trPr>
          <w:trHeight w:val="360"/>
        </w:trPr>
        <w:tc>
          <w:tcPr>
            <w:tcW w:w="1260" w:type="dxa"/>
            <w:hideMark/>
          </w:tcPr>
          <w:p w14:paraId="20C349B7" w14:textId="2162DCB4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E81C3C">
              <w:rPr>
                <w:rFonts w:asciiTheme="majorBidi" w:hAnsiTheme="majorBidi" w:cstheme="majorBidi"/>
                <w:sz w:val="10"/>
                <w:szCs w:val="10"/>
              </w:rPr>
              <w:t>Gallusser</w:t>
            </w:r>
            <w:proofErr w:type="spellEnd"/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 et al, 2014 </w:t>
            </w:r>
            <w:r w:rsidRPr="00E81C3C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hideMark/>
          </w:tcPr>
          <w:p w14:paraId="7EEFC5D9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7</w:t>
            </w:r>
          </w:p>
        </w:tc>
        <w:tc>
          <w:tcPr>
            <w:tcW w:w="720" w:type="dxa"/>
            <w:hideMark/>
          </w:tcPr>
          <w:p w14:paraId="4F8603E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3508850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238A454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65 (NR)</w:t>
            </w:r>
          </w:p>
        </w:tc>
        <w:tc>
          <w:tcPr>
            <w:tcW w:w="720" w:type="dxa"/>
          </w:tcPr>
          <w:p w14:paraId="0A904A9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C8AA3F3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DC08F59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6F481CA6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CS postop: 65 (53–77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>SST postop: 88 (58–100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>SSV postop: 79% (50–95)</w:t>
            </w:r>
          </w:p>
        </w:tc>
        <w:tc>
          <w:tcPr>
            <w:tcW w:w="810" w:type="dxa"/>
          </w:tcPr>
          <w:p w14:paraId="3C800BE8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4 (21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1755AA03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2 (10.5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4C67E9B0" w14:textId="0911C50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1 posterior dislocation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→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>- 1 infection</w:t>
            </w:r>
          </w:p>
        </w:tc>
      </w:tr>
      <w:tr w:rsidR="00E81C3C" w:rsidRPr="00177D6E" w14:paraId="7192CDE2" w14:textId="77777777" w:rsidTr="00E81C3C">
        <w:trPr>
          <w:trHeight w:val="360"/>
        </w:trPr>
        <w:tc>
          <w:tcPr>
            <w:tcW w:w="1260" w:type="dxa"/>
            <w:hideMark/>
          </w:tcPr>
          <w:p w14:paraId="596C6815" w14:textId="370721D5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Grantham et al, 2020 </w:t>
            </w:r>
          </w:p>
        </w:tc>
        <w:tc>
          <w:tcPr>
            <w:tcW w:w="540" w:type="dxa"/>
            <w:hideMark/>
          </w:tcPr>
          <w:p w14:paraId="2EE1C17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3</w:t>
            </w:r>
          </w:p>
        </w:tc>
        <w:tc>
          <w:tcPr>
            <w:tcW w:w="720" w:type="dxa"/>
            <w:hideMark/>
          </w:tcPr>
          <w:p w14:paraId="25C8229D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9.6 (±18.3)</w:t>
            </w:r>
          </w:p>
        </w:tc>
        <w:tc>
          <w:tcPr>
            <w:tcW w:w="720" w:type="dxa"/>
          </w:tcPr>
          <w:p w14:paraId="09E4AAD8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27.1 (±26.5)</w:t>
            </w:r>
          </w:p>
        </w:tc>
        <w:tc>
          <w:tcPr>
            <w:tcW w:w="720" w:type="dxa"/>
            <w:hideMark/>
          </w:tcPr>
          <w:p w14:paraId="247AD0B9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6A6222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E78D694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CCCF69B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5E1D887A" w14:textId="77777777" w:rsidR="00E81C3C" w:rsidRPr="00302A81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ANE postop: 74.7 (±25.6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SANE: 22.3 (±32.8)</w:t>
            </w:r>
          </w:p>
        </w:tc>
        <w:tc>
          <w:tcPr>
            <w:tcW w:w="810" w:type="dxa"/>
          </w:tcPr>
          <w:p w14:paraId="2E098704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6 (13.3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3E8D5E00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6 (13.3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505BECA8" w14:textId="2A8BF83B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2 glenoid loosening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aTSA</w:t>
            </w:r>
            <w:proofErr w:type="spellEnd"/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2 </w:t>
            </w:r>
            <w:proofErr w:type="spellStart"/>
            <w:r>
              <w:rPr>
                <w:rFonts w:asciiTheme="majorBidi" w:hAnsiTheme="majorBidi" w:cstheme="majorBidi"/>
                <w:sz w:val="10"/>
                <w:szCs w:val="10"/>
              </w:rPr>
              <w:t>subscapularic</w:t>
            </w:r>
            <w:proofErr w:type="spellEnd"/>
            <w:r>
              <w:rPr>
                <w:rFonts w:asciiTheme="majorBidi" w:hAnsiTheme="majorBidi" w:cstheme="majorBidi"/>
                <w:sz w:val="10"/>
                <w:szCs w:val="10"/>
              </w:rPr>
              <w:t xml:space="preserve"> tear 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repaired.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>- 1 infection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>- 1 adhesive capsulitis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</w:r>
          </w:p>
        </w:tc>
      </w:tr>
      <w:tr w:rsidR="00E81C3C" w:rsidRPr="00177D6E" w14:paraId="1AEB11D0" w14:textId="77777777" w:rsidTr="00E81C3C">
        <w:trPr>
          <w:trHeight w:val="360"/>
        </w:trPr>
        <w:tc>
          <w:tcPr>
            <w:tcW w:w="1260" w:type="dxa"/>
            <w:hideMark/>
          </w:tcPr>
          <w:p w14:paraId="27F143AD" w14:textId="36C06DB0" w:rsidR="00E81C3C" w:rsidRPr="00E81C3C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>Grey et al, 2020 –</w:t>
            </w:r>
            <w:r w:rsidRPr="00E81C3C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</w:t>
            </w:r>
            <w:r w:rsidRPr="00E81C3C">
              <w:rPr>
                <w:rFonts w:asciiTheme="majorBidi" w:hAnsiTheme="majorBidi" w:cstheme="majorBidi"/>
                <w:sz w:val="10"/>
                <w:szCs w:val="10"/>
              </w:rPr>
              <w:t>(</w:t>
            </w:r>
            <w:r w:rsidRPr="00E81C3C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B2) </w:t>
            </w:r>
          </w:p>
        </w:tc>
        <w:tc>
          <w:tcPr>
            <w:tcW w:w="540" w:type="dxa"/>
            <w:hideMark/>
          </w:tcPr>
          <w:p w14:paraId="6DBDFEF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6</w:t>
            </w:r>
          </w:p>
        </w:tc>
        <w:tc>
          <w:tcPr>
            <w:tcW w:w="720" w:type="dxa"/>
            <w:hideMark/>
          </w:tcPr>
          <w:p w14:paraId="2CEB2FA2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9.7 (±15)</w:t>
            </w:r>
          </w:p>
        </w:tc>
        <w:tc>
          <w:tcPr>
            <w:tcW w:w="720" w:type="dxa"/>
          </w:tcPr>
          <w:p w14:paraId="558F34E3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6.9 (±20.5)</w:t>
            </w:r>
          </w:p>
        </w:tc>
        <w:tc>
          <w:tcPr>
            <w:tcW w:w="720" w:type="dxa"/>
            <w:hideMark/>
          </w:tcPr>
          <w:p w14:paraId="71ECDCE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8.4 (NR)</w:t>
            </w:r>
          </w:p>
        </w:tc>
        <w:tc>
          <w:tcPr>
            <w:tcW w:w="720" w:type="dxa"/>
          </w:tcPr>
          <w:p w14:paraId="26E36E19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5.9 (NR)</w:t>
            </w:r>
          </w:p>
        </w:tc>
        <w:tc>
          <w:tcPr>
            <w:tcW w:w="720" w:type="dxa"/>
            <w:hideMark/>
          </w:tcPr>
          <w:p w14:paraId="7E03895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8BA0EF9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44DD6443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ST postop: 11.4 (±1.5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SST: 5.6 (±3.26)</w:t>
            </w:r>
          </w:p>
        </w:tc>
        <w:tc>
          <w:tcPr>
            <w:tcW w:w="810" w:type="dxa"/>
          </w:tcPr>
          <w:p w14:paraId="7C5C3734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2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(3.4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78BEB010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2 (3.4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46753E7D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- 2 glenoid loosening</w:t>
            </w:r>
          </w:p>
        </w:tc>
      </w:tr>
      <w:tr w:rsidR="00E81C3C" w:rsidRPr="00177D6E" w14:paraId="210163BB" w14:textId="77777777" w:rsidTr="00E81C3C">
        <w:trPr>
          <w:trHeight w:val="360"/>
        </w:trPr>
        <w:tc>
          <w:tcPr>
            <w:tcW w:w="1260" w:type="dxa"/>
            <w:hideMark/>
          </w:tcPr>
          <w:p w14:paraId="47170837" w14:textId="2BBF6A58" w:rsidR="00E81C3C" w:rsidRPr="00E81C3C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>Grey et al, 2020 –</w:t>
            </w:r>
            <w:r w:rsidRPr="00E81C3C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</w:t>
            </w:r>
            <w:r w:rsidRPr="00E81C3C">
              <w:rPr>
                <w:rFonts w:asciiTheme="majorBidi" w:hAnsiTheme="majorBidi" w:cstheme="majorBidi"/>
                <w:sz w:val="10"/>
                <w:szCs w:val="10"/>
              </w:rPr>
              <w:t>(</w:t>
            </w:r>
            <w:r w:rsidRPr="00E81C3C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B3) </w:t>
            </w:r>
          </w:p>
        </w:tc>
        <w:tc>
          <w:tcPr>
            <w:tcW w:w="540" w:type="dxa"/>
            <w:hideMark/>
          </w:tcPr>
          <w:p w14:paraId="59A313E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2</w:t>
            </w:r>
          </w:p>
        </w:tc>
        <w:tc>
          <w:tcPr>
            <w:tcW w:w="720" w:type="dxa"/>
            <w:hideMark/>
          </w:tcPr>
          <w:p w14:paraId="603F4A4D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91.9 (±7)</w:t>
            </w:r>
          </w:p>
        </w:tc>
        <w:tc>
          <w:tcPr>
            <w:tcW w:w="720" w:type="dxa"/>
          </w:tcPr>
          <w:p w14:paraId="77124D74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53.1 (±13)</w:t>
            </w:r>
          </w:p>
        </w:tc>
        <w:tc>
          <w:tcPr>
            <w:tcW w:w="720" w:type="dxa"/>
            <w:hideMark/>
          </w:tcPr>
          <w:p w14:paraId="1432410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1.3 (NR)</w:t>
            </w:r>
          </w:p>
        </w:tc>
        <w:tc>
          <w:tcPr>
            <w:tcW w:w="720" w:type="dxa"/>
          </w:tcPr>
          <w:p w14:paraId="66F61E08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6.6 (NR)</w:t>
            </w:r>
          </w:p>
        </w:tc>
        <w:tc>
          <w:tcPr>
            <w:tcW w:w="720" w:type="dxa"/>
            <w:hideMark/>
          </w:tcPr>
          <w:p w14:paraId="0AEB0D59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66BCD25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20A9FF07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ST postop: 11.3 (±1.2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SST: 5.7 (±2.95)</w:t>
            </w:r>
          </w:p>
        </w:tc>
        <w:tc>
          <w:tcPr>
            <w:tcW w:w="810" w:type="dxa"/>
          </w:tcPr>
          <w:p w14:paraId="34A96950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720" w:type="dxa"/>
          </w:tcPr>
          <w:p w14:paraId="6239FDA0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2430" w:type="dxa"/>
          </w:tcPr>
          <w:p w14:paraId="65C3BB9D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E81C3C" w:rsidRPr="00177D6E" w14:paraId="12BB5996" w14:textId="77777777" w:rsidTr="00E81C3C">
        <w:trPr>
          <w:trHeight w:val="259"/>
        </w:trPr>
        <w:tc>
          <w:tcPr>
            <w:tcW w:w="1260" w:type="dxa"/>
            <w:hideMark/>
          </w:tcPr>
          <w:p w14:paraId="4D5BD3C6" w14:textId="1166972B" w:rsidR="00E81C3C" w:rsidRPr="00E81C3C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>Gutman et al, 2023 –</w:t>
            </w:r>
            <w:r w:rsidRPr="00E81C3C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 xml:space="preserve"> (B2)</w:t>
            </w:r>
            <w:r w:rsidRPr="00E81C3C">
              <w:rPr>
                <w:rFonts w:asciiTheme="majorBidi" w:hAnsiTheme="majorBidi" w:cstheme="majorBidi"/>
                <w:i/>
                <w:iCs/>
                <w:sz w:val="10"/>
                <w:szCs w:val="10"/>
                <w:vertAlign w:val="superscript"/>
              </w:rPr>
              <w:t xml:space="preserve"> </w:t>
            </w:r>
          </w:p>
        </w:tc>
        <w:tc>
          <w:tcPr>
            <w:tcW w:w="540" w:type="dxa"/>
            <w:hideMark/>
          </w:tcPr>
          <w:p w14:paraId="56D840C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1</w:t>
            </w:r>
          </w:p>
        </w:tc>
        <w:tc>
          <w:tcPr>
            <w:tcW w:w="720" w:type="dxa"/>
            <w:hideMark/>
          </w:tcPr>
          <w:p w14:paraId="4139D0B5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208955B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E56A995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DB4BE0D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9EBDB8D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0.52 (±0.91)</w:t>
            </w:r>
          </w:p>
        </w:tc>
        <w:tc>
          <w:tcPr>
            <w:tcW w:w="720" w:type="dxa"/>
          </w:tcPr>
          <w:p w14:paraId="6852A07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44E2D2F7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ANE postop: 95.5 (±5.17)</w:t>
            </w:r>
          </w:p>
        </w:tc>
        <w:tc>
          <w:tcPr>
            <w:tcW w:w="810" w:type="dxa"/>
          </w:tcPr>
          <w:p w14:paraId="4CC4307C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 (2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1D84EE53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 (2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0FB7A180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- 1 glenoid loosening</w:t>
            </w:r>
          </w:p>
        </w:tc>
      </w:tr>
      <w:tr w:rsidR="00E81C3C" w:rsidRPr="00177D6E" w14:paraId="0DDC1768" w14:textId="77777777" w:rsidTr="00E81C3C">
        <w:trPr>
          <w:trHeight w:val="259"/>
        </w:trPr>
        <w:tc>
          <w:tcPr>
            <w:tcW w:w="1260" w:type="dxa"/>
            <w:hideMark/>
          </w:tcPr>
          <w:p w14:paraId="386877CE" w14:textId="58E68C9D" w:rsidR="00E81C3C" w:rsidRPr="00E81C3C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>Gutman et al, 2023 – (</w:t>
            </w:r>
            <w:r w:rsidRPr="00E81C3C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3)</w:t>
            </w:r>
            <w:r w:rsidRPr="00E81C3C">
              <w:rPr>
                <w:rFonts w:asciiTheme="majorBidi" w:hAnsiTheme="majorBidi" w:cstheme="majorBidi"/>
                <w:i/>
                <w:iCs/>
                <w:sz w:val="10"/>
                <w:szCs w:val="10"/>
                <w:vertAlign w:val="superscript"/>
              </w:rPr>
              <w:t xml:space="preserve"> </w:t>
            </w:r>
          </w:p>
        </w:tc>
        <w:tc>
          <w:tcPr>
            <w:tcW w:w="540" w:type="dxa"/>
            <w:hideMark/>
          </w:tcPr>
          <w:p w14:paraId="1AC8E90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720" w:type="dxa"/>
            <w:hideMark/>
          </w:tcPr>
          <w:p w14:paraId="28A0D7E3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D86DC3B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9BBA92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2F56638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20357B8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0.78 (±0.97)</w:t>
            </w:r>
          </w:p>
        </w:tc>
        <w:tc>
          <w:tcPr>
            <w:tcW w:w="720" w:type="dxa"/>
          </w:tcPr>
          <w:p w14:paraId="3ED0AE14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66B30C68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ANE postop: 90.6 (±5.83)</w:t>
            </w:r>
          </w:p>
        </w:tc>
        <w:tc>
          <w:tcPr>
            <w:tcW w:w="810" w:type="dxa"/>
          </w:tcPr>
          <w:p w14:paraId="7DEFD522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720" w:type="dxa"/>
          </w:tcPr>
          <w:p w14:paraId="74D07402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2430" w:type="dxa"/>
          </w:tcPr>
          <w:p w14:paraId="7BFF57E6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E81C3C" w:rsidRPr="00177D6E" w14:paraId="0885E798" w14:textId="77777777" w:rsidTr="00E81C3C">
        <w:trPr>
          <w:trHeight w:val="259"/>
        </w:trPr>
        <w:tc>
          <w:tcPr>
            <w:tcW w:w="1260" w:type="dxa"/>
            <w:hideMark/>
          </w:tcPr>
          <w:p w14:paraId="4F7AA634" w14:textId="572FCA93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E81C3C">
              <w:rPr>
                <w:rFonts w:asciiTheme="majorBidi" w:hAnsiTheme="majorBidi" w:cstheme="majorBidi"/>
                <w:sz w:val="10"/>
                <w:szCs w:val="10"/>
              </w:rPr>
              <w:t>Habermeyer</w:t>
            </w:r>
            <w:proofErr w:type="spellEnd"/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 et al, 2007 </w:t>
            </w:r>
          </w:p>
        </w:tc>
        <w:tc>
          <w:tcPr>
            <w:tcW w:w="540" w:type="dxa"/>
            <w:hideMark/>
          </w:tcPr>
          <w:p w14:paraId="2F47064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720" w:type="dxa"/>
            <w:hideMark/>
          </w:tcPr>
          <w:p w14:paraId="52C8FFD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40C262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6120D62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9.1 (NR)</w:t>
            </w:r>
          </w:p>
        </w:tc>
        <w:tc>
          <w:tcPr>
            <w:tcW w:w="720" w:type="dxa"/>
          </w:tcPr>
          <w:p w14:paraId="43C549A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9.9 (NR)</w:t>
            </w:r>
          </w:p>
        </w:tc>
        <w:tc>
          <w:tcPr>
            <w:tcW w:w="720" w:type="dxa"/>
            <w:hideMark/>
          </w:tcPr>
          <w:p w14:paraId="02A836B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A4794D3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772518AD" w14:textId="77777777" w:rsidR="00E81C3C" w:rsidRPr="00302A81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65309441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 (4.1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13B4766E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2 (8.3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0D301442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- 1 glenoid loosening due to bone graft resorption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1 metal backed glenoid component failure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→ revised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to cemented component</w:t>
            </w:r>
          </w:p>
        </w:tc>
      </w:tr>
      <w:tr w:rsidR="00E81C3C" w:rsidRPr="00177D6E" w14:paraId="79766237" w14:textId="77777777" w:rsidTr="00E81C3C">
        <w:trPr>
          <w:trHeight w:val="259"/>
        </w:trPr>
        <w:tc>
          <w:tcPr>
            <w:tcW w:w="1260" w:type="dxa"/>
            <w:hideMark/>
          </w:tcPr>
          <w:p w14:paraId="14126DDD" w14:textId="1ACEC528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Harold et al, 2023 </w:t>
            </w:r>
          </w:p>
        </w:tc>
        <w:tc>
          <w:tcPr>
            <w:tcW w:w="540" w:type="dxa"/>
            <w:hideMark/>
          </w:tcPr>
          <w:p w14:paraId="220D813E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3</w:t>
            </w:r>
          </w:p>
        </w:tc>
        <w:tc>
          <w:tcPr>
            <w:tcW w:w="720" w:type="dxa"/>
            <w:hideMark/>
          </w:tcPr>
          <w:p w14:paraId="7B23E5B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6.0 (±15.5)</w:t>
            </w:r>
          </w:p>
        </w:tc>
        <w:tc>
          <w:tcPr>
            <w:tcW w:w="720" w:type="dxa"/>
          </w:tcPr>
          <w:p w14:paraId="2B306E2E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8.2 (±21.9)</w:t>
            </w:r>
          </w:p>
        </w:tc>
        <w:tc>
          <w:tcPr>
            <w:tcW w:w="720" w:type="dxa"/>
            <w:hideMark/>
          </w:tcPr>
          <w:p w14:paraId="7BFFA64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99C2F78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7D5D15C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.0 (±1.5)</w:t>
            </w:r>
          </w:p>
        </w:tc>
        <w:tc>
          <w:tcPr>
            <w:tcW w:w="720" w:type="dxa"/>
          </w:tcPr>
          <w:p w14:paraId="00CD63D5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-6.1 (±2.3)</w:t>
            </w:r>
          </w:p>
        </w:tc>
        <w:tc>
          <w:tcPr>
            <w:tcW w:w="1530" w:type="dxa"/>
          </w:tcPr>
          <w:p w14:paraId="627B98B3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Style w:val="fontstyle01"/>
                <w:rFonts w:asciiTheme="majorBidi" w:hAnsiTheme="majorBidi" w:cstheme="majorBidi"/>
                <w:sz w:val="10"/>
                <w:szCs w:val="10"/>
              </w:rPr>
              <w:t>Δ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SST: 4.7 (±2.6)</w:t>
            </w:r>
          </w:p>
        </w:tc>
        <w:tc>
          <w:tcPr>
            <w:tcW w:w="810" w:type="dxa"/>
          </w:tcPr>
          <w:p w14:paraId="3A9DFF51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4 (11.7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5A58A822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3 (9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1636F4CC" w14:textId="35077AED" w:rsidR="00E81C3C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1 glenoid loosening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→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r>
              <w:rPr>
                <w:rFonts w:asciiTheme="majorBidi" w:hAnsiTheme="majorBidi" w:cstheme="majorBidi"/>
                <w:sz w:val="10"/>
                <w:szCs w:val="10"/>
              </w:rPr>
              <w:t xml:space="preserve"> + BG</w:t>
            </w:r>
          </w:p>
          <w:p w14:paraId="555A04C8" w14:textId="5453E075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1 posterior dislocation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→ revised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with eccentric head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>-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1 large cuff tear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revised to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</w:p>
        </w:tc>
      </w:tr>
      <w:tr w:rsidR="00E81C3C" w:rsidRPr="00177D6E" w14:paraId="490180BD" w14:textId="77777777" w:rsidTr="00E81C3C">
        <w:trPr>
          <w:trHeight w:val="360"/>
        </w:trPr>
        <w:tc>
          <w:tcPr>
            <w:tcW w:w="1260" w:type="dxa"/>
            <w:hideMark/>
          </w:tcPr>
          <w:p w14:paraId="4DA2D7F5" w14:textId="6A5783FE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E81C3C">
              <w:rPr>
                <w:rFonts w:asciiTheme="majorBidi" w:hAnsiTheme="majorBidi" w:cstheme="majorBidi"/>
                <w:sz w:val="10"/>
                <w:szCs w:val="10"/>
              </w:rPr>
              <w:t>Hinse</w:t>
            </w:r>
            <w:proofErr w:type="spellEnd"/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 et al, 2023 </w:t>
            </w:r>
          </w:p>
        </w:tc>
        <w:tc>
          <w:tcPr>
            <w:tcW w:w="540" w:type="dxa"/>
            <w:hideMark/>
          </w:tcPr>
          <w:p w14:paraId="7B43B521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0</w:t>
            </w:r>
          </w:p>
        </w:tc>
        <w:tc>
          <w:tcPr>
            <w:tcW w:w="720" w:type="dxa"/>
            <w:hideMark/>
          </w:tcPr>
          <w:p w14:paraId="6F88BF1A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C183C0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8C4EFC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8 (±7)</w:t>
            </w:r>
          </w:p>
        </w:tc>
        <w:tc>
          <w:tcPr>
            <w:tcW w:w="720" w:type="dxa"/>
          </w:tcPr>
          <w:p w14:paraId="362F8786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6 (±18.4)</w:t>
            </w:r>
          </w:p>
        </w:tc>
        <w:tc>
          <w:tcPr>
            <w:tcW w:w="720" w:type="dxa"/>
            <w:hideMark/>
          </w:tcPr>
          <w:p w14:paraId="586EFE9D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52AAC32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411CC7DD" w14:textId="77777777" w:rsidR="00E81C3C" w:rsidRPr="00302A81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SV postop %: 90 (±11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>Δ SSV, %: 50 (±19.42)</w:t>
            </w:r>
          </w:p>
        </w:tc>
        <w:tc>
          <w:tcPr>
            <w:tcW w:w="810" w:type="dxa"/>
          </w:tcPr>
          <w:p w14:paraId="082C50FD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0 (31.2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272BBC60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4 (13.3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53E666C5" w14:textId="745A6FDF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1 LTO nonunion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>- 1 posterior instability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1 glenoid loosening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1 infection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hemiarthroplasty</w:t>
            </w:r>
          </w:p>
        </w:tc>
      </w:tr>
      <w:tr w:rsidR="00E81C3C" w:rsidRPr="00177D6E" w14:paraId="2164C8A0" w14:textId="77777777" w:rsidTr="00E81C3C">
        <w:trPr>
          <w:trHeight w:val="259"/>
        </w:trPr>
        <w:tc>
          <w:tcPr>
            <w:tcW w:w="1260" w:type="dxa"/>
            <w:hideMark/>
          </w:tcPr>
          <w:p w14:paraId="59B49F16" w14:textId="6833C818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Ho et al, 2018 </w:t>
            </w:r>
          </w:p>
        </w:tc>
        <w:tc>
          <w:tcPr>
            <w:tcW w:w="540" w:type="dxa"/>
            <w:hideMark/>
          </w:tcPr>
          <w:p w14:paraId="0147F353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1</w:t>
            </w:r>
          </w:p>
        </w:tc>
        <w:tc>
          <w:tcPr>
            <w:tcW w:w="720" w:type="dxa"/>
            <w:hideMark/>
          </w:tcPr>
          <w:p w14:paraId="404E72F2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C9C85C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BC6179D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984AB7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1B2CE5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3A3D9B2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2FE34A92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PSS postop: 94 (88-98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PSS: 64</w:t>
            </w:r>
          </w:p>
        </w:tc>
        <w:tc>
          <w:tcPr>
            <w:tcW w:w="810" w:type="dxa"/>
          </w:tcPr>
          <w:p w14:paraId="3DB092C3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39FB26DF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730EFF4B" w14:textId="77777777" w:rsidR="00E81C3C" w:rsidRPr="00302A81" w:rsidRDefault="00E81C3C" w:rsidP="00E81C3C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E81C3C" w:rsidRPr="00177D6E" w14:paraId="3F8F0E51" w14:textId="77777777" w:rsidTr="00E81C3C">
        <w:trPr>
          <w:trHeight w:val="259"/>
        </w:trPr>
        <w:tc>
          <w:tcPr>
            <w:tcW w:w="1260" w:type="dxa"/>
            <w:hideMark/>
          </w:tcPr>
          <w:p w14:paraId="327156A7" w14:textId="27994C1E" w:rsidR="00E81C3C" w:rsidRPr="00E81C3C" w:rsidRDefault="00E81C3C" w:rsidP="00E81C3C">
            <w:pPr>
              <w:ind w:left="-3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E81C3C">
              <w:rPr>
                <w:rFonts w:asciiTheme="majorBidi" w:hAnsiTheme="majorBidi" w:cstheme="majorBidi"/>
                <w:sz w:val="10"/>
                <w:szCs w:val="10"/>
              </w:rPr>
              <w:t xml:space="preserve">Hussey et al, 2015 </w:t>
            </w:r>
          </w:p>
        </w:tc>
        <w:tc>
          <w:tcPr>
            <w:tcW w:w="540" w:type="dxa"/>
            <w:hideMark/>
          </w:tcPr>
          <w:p w14:paraId="411604CF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8</w:t>
            </w:r>
          </w:p>
        </w:tc>
        <w:tc>
          <w:tcPr>
            <w:tcW w:w="720" w:type="dxa"/>
            <w:hideMark/>
          </w:tcPr>
          <w:p w14:paraId="04C33F43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7.6 (±21.1)</w:t>
            </w:r>
          </w:p>
        </w:tc>
        <w:tc>
          <w:tcPr>
            <w:tcW w:w="720" w:type="dxa"/>
          </w:tcPr>
          <w:p w14:paraId="515E9A72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5 (±27.4)</w:t>
            </w:r>
          </w:p>
        </w:tc>
        <w:tc>
          <w:tcPr>
            <w:tcW w:w="720" w:type="dxa"/>
            <w:hideMark/>
          </w:tcPr>
          <w:p w14:paraId="3557EE9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968F545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A960673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8822DF7" w14:textId="77777777" w:rsidR="00E81C3C" w:rsidRPr="00302A81" w:rsidRDefault="00E81C3C" w:rsidP="00E81C3C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052A1B73" w14:textId="77777777" w:rsidR="00E81C3C" w:rsidRPr="00302A81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3B6BBF87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9 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(11.5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2F9F7317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3 (3.8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130EF30E" w14:textId="77777777" w:rsidR="00E81C3C" w:rsidRPr="00827CF6" w:rsidRDefault="00E81C3C" w:rsidP="00E81C3C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- 2 glenoid loosening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>- 1 cuff failure</w:t>
            </w:r>
          </w:p>
        </w:tc>
      </w:tr>
      <w:tr w:rsidR="00DA181A" w:rsidRPr="00177D6E" w14:paraId="787546B4" w14:textId="77777777" w:rsidTr="00DA181A">
        <w:trPr>
          <w:trHeight w:val="259"/>
        </w:trPr>
        <w:tc>
          <w:tcPr>
            <w:tcW w:w="1260" w:type="dxa"/>
            <w:hideMark/>
          </w:tcPr>
          <w:p w14:paraId="6E251609" w14:textId="7B0D5331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Iannotti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et al, 2021 - </w:t>
            </w:r>
            <w:r w:rsidRPr="00302A81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B2)</w:t>
            </w:r>
          </w:p>
        </w:tc>
        <w:tc>
          <w:tcPr>
            <w:tcW w:w="540" w:type="dxa"/>
            <w:hideMark/>
          </w:tcPr>
          <w:p w14:paraId="1FCB4498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720" w:type="dxa"/>
            <w:hideMark/>
          </w:tcPr>
          <w:p w14:paraId="54132F4B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F0A334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455EEFC2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620B6C6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010A6D8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9DD68EF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6E0F8910" w14:textId="77777777" w:rsidR="00DA181A" w:rsidRPr="00302A81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PSS postop: 97.4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PSS: 66.8</w:t>
            </w:r>
          </w:p>
        </w:tc>
        <w:tc>
          <w:tcPr>
            <w:tcW w:w="810" w:type="dxa"/>
          </w:tcPr>
          <w:p w14:paraId="650A2EC2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3 (6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52B0C3BC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2 (4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6251D56B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2 LTO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failure →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revision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 repair</w:t>
            </w:r>
          </w:p>
        </w:tc>
      </w:tr>
      <w:tr w:rsidR="00DA181A" w:rsidRPr="00177D6E" w14:paraId="5023E1AC" w14:textId="77777777" w:rsidTr="00DA181A">
        <w:trPr>
          <w:trHeight w:val="360"/>
        </w:trPr>
        <w:tc>
          <w:tcPr>
            <w:tcW w:w="1260" w:type="dxa"/>
            <w:hideMark/>
          </w:tcPr>
          <w:p w14:paraId="4626699E" w14:textId="574F5A55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Iannotti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et al, 2021 - </w:t>
            </w:r>
            <w:r w:rsidRPr="00302A81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B3)</w:t>
            </w:r>
          </w:p>
        </w:tc>
        <w:tc>
          <w:tcPr>
            <w:tcW w:w="540" w:type="dxa"/>
            <w:hideMark/>
          </w:tcPr>
          <w:p w14:paraId="4AAEA08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21</w:t>
            </w:r>
          </w:p>
        </w:tc>
        <w:tc>
          <w:tcPr>
            <w:tcW w:w="720" w:type="dxa"/>
            <w:hideMark/>
          </w:tcPr>
          <w:p w14:paraId="28520602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DBD4AD3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1EC612A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45839F0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7B37013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9DF521B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075DC169" w14:textId="77777777" w:rsidR="00DA181A" w:rsidRPr="00302A81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PSS postop: 96.7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PSS: 59.6</w:t>
            </w:r>
          </w:p>
        </w:tc>
        <w:tc>
          <w:tcPr>
            <w:tcW w:w="810" w:type="dxa"/>
          </w:tcPr>
          <w:p w14:paraId="32D18654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720" w:type="dxa"/>
          </w:tcPr>
          <w:p w14:paraId="2B1B0C4C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2430" w:type="dxa"/>
          </w:tcPr>
          <w:p w14:paraId="47B399E6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DA181A" w:rsidRPr="00177D6E" w14:paraId="17885117" w14:textId="77777777" w:rsidTr="00DA181A">
        <w:trPr>
          <w:trHeight w:val="259"/>
        </w:trPr>
        <w:tc>
          <w:tcPr>
            <w:tcW w:w="1260" w:type="dxa"/>
            <w:hideMark/>
          </w:tcPr>
          <w:p w14:paraId="0B956A84" w14:textId="0B7CC9BB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Klika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et al, 2014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540" w:type="dxa"/>
            <w:hideMark/>
          </w:tcPr>
          <w:p w14:paraId="7E23F40F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720" w:type="dxa"/>
            <w:hideMark/>
          </w:tcPr>
          <w:p w14:paraId="4456E6C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4E109FB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848D546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D2AB844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6AEC00B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AE52C32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44DD7CC4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eer result: 7 excellent, 2 satisfactory, &amp; 1 unsatisfactory.</w:t>
            </w:r>
          </w:p>
        </w:tc>
        <w:tc>
          <w:tcPr>
            <w:tcW w:w="810" w:type="dxa"/>
          </w:tcPr>
          <w:p w14:paraId="000835C3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5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(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45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5603230D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2 (16.6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51647FD1" w14:textId="4A9AC5D6" w:rsidR="00DA181A" w:rsidRPr="00827CF6" w:rsidRDefault="00DA181A" w:rsidP="00643394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2 glenoid loosening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</w:p>
        </w:tc>
      </w:tr>
      <w:tr w:rsidR="00DA181A" w:rsidRPr="00177D6E" w14:paraId="752ADDE4" w14:textId="77777777" w:rsidTr="00DA181A">
        <w:trPr>
          <w:trHeight w:val="259"/>
        </w:trPr>
        <w:tc>
          <w:tcPr>
            <w:tcW w:w="1260" w:type="dxa"/>
            <w:hideMark/>
          </w:tcPr>
          <w:p w14:paraId="639BA2DD" w14:textId="2143ADBE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Kohan et al, 2022 - </w:t>
            </w:r>
            <w:r w:rsidRPr="00302A81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B3 ST)</w:t>
            </w:r>
          </w:p>
        </w:tc>
        <w:tc>
          <w:tcPr>
            <w:tcW w:w="540" w:type="dxa"/>
            <w:hideMark/>
          </w:tcPr>
          <w:p w14:paraId="64C3EB60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9</w:t>
            </w:r>
          </w:p>
        </w:tc>
        <w:tc>
          <w:tcPr>
            <w:tcW w:w="720" w:type="dxa"/>
            <w:hideMark/>
          </w:tcPr>
          <w:p w14:paraId="4B299BB7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5.7 (NR)</w:t>
            </w:r>
          </w:p>
        </w:tc>
        <w:tc>
          <w:tcPr>
            <w:tcW w:w="720" w:type="dxa"/>
          </w:tcPr>
          <w:p w14:paraId="16478D28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1FEEA8F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B793E2D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553101A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E9D816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0B7AED1F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05E76C6C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6 (17.1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1A371A84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4F010508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302A81" w:rsidRPr="00177D6E" w14:paraId="2E95C0B2" w14:textId="77777777" w:rsidTr="00DA181A">
        <w:trPr>
          <w:trHeight w:val="259"/>
        </w:trPr>
        <w:tc>
          <w:tcPr>
            <w:tcW w:w="1260" w:type="dxa"/>
            <w:hideMark/>
          </w:tcPr>
          <w:p w14:paraId="088F79CE" w14:textId="3D1FB52E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Kohan et al, 2022 - </w:t>
            </w:r>
            <w:r w:rsidRPr="00302A81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B3 AG)</w:t>
            </w:r>
          </w:p>
        </w:tc>
        <w:tc>
          <w:tcPr>
            <w:tcW w:w="540" w:type="dxa"/>
            <w:hideMark/>
          </w:tcPr>
          <w:p w14:paraId="03407EA0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  <w:tc>
          <w:tcPr>
            <w:tcW w:w="720" w:type="dxa"/>
            <w:hideMark/>
          </w:tcPr>
          <w:p w14:paraId="5C4668BC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93.3 (NR)</w:t>
            </w:r>
          </w:p>
        </w:tc>
        <w:tc>
          <w:tcPr>
            <w:tcW w:w="720" w:type="dxa"/>
          </w:tcPr>
          <w:p w14:paraId="142CDF60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8821FA6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304D881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BF2A55A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26BE5B64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6FC4E22B" w14:textId="77777777" w:rsidR="00302A81" w:rsidRPr="00302A81" w:rsidRDefault="00302A81" w:rsidP="00302A81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6F257977" w14:textId="77777777" w:rsidR="00302A81" w:rsidRPr="00302A81" w:rsidRDefault="00302A81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720" w:type="dxa"/>
          </w:tcPr>
          <w:p w14:paraId="0BB1AF2A" w14:textId="77777777" w:rsidR="00302A81" w:rsidRPr="00302A81" w:rsidRDefault="00302A81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2430" w:type="dxa"/>
          </w:tcPr>
          <w:p w14:paraId="3A998525" w14:textId="77777777" w:rsidR="00302A81" w:rsidRPr="00302A81" w:rsidRDefault="00302A81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DA181A" w:rsidRPr="00177D6E" w14:paraId="3034F5DB" w14:textId="77777777" w:rsidTr="00DA181A">
        <w:trPr>
          <w:trHeight w:val="259"/>
        </w:trPr>
        <w:tc>
          <w:tcPr>
            <w:tcW w:w="1260" w:type="dxa"/>
            <w:hideMark/>
          </w:tcPr>
          <w:p w14:paraId="420E47DA" w14:textId="52DCA0D0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Leschinger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et al, 2017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540" w:type="dxa"/>
            <w:hideMark/>
          </w:tcPr>
          <w:p w14:paraId="38E75235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27</w:t>
            </w:r>
          </w:p>
        </w:tc>
        <w:tc>
          <w:tcPr>
            <w:tcW w:w="720" w:type="dxa"/>
            <w:hideMark/>
          </w:tcPr>
          <w:p w14:paraId="1D499732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2B3A07C5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6C48E9A7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438AABF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4CFB3D9F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D77ED9A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5CE31BEA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Style w:val="fontstyle01"/>
                <w:rFonts w:asciiTheme="majorBidi" w:hAnsiTheme="majorBidi" w:cstheme="majorBidi"/>
                <w:sz w:val="10"/>
                <w:szCs w:val="10"/>
              </w:rPr>
              <w:t>Δ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CS: 46.6 (-13 to 98)</w:t>
            </w:r>
          </w:p>
        </w:tc>
        <w:tc>
          <w:tcPr>
            <w:tcW w:w="810" w:type="dxa"/>
          </w:tcPr>
          <w:p w14:paraId="0FB2BA3A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69EEADB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29A4BEB5" w14:textId="77777777" w:rsidR="00DA181A" w:rsidRPr="00302A81" w:rsidRDefault="00DA181A" w:rsidP="00DA181A">
            <w:pPr>
              <w:ind w:left="0" w:firstLine="14"/>
              <w:rPr>
                <w:rStyle w:val="fontstyle01"/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DA181A" w:rsidRPr="00177D6E" w14:paraId="2442B798" w14:textId="77777777" w:rsidTr="00DA181A">
        <w:trPr>
          <w:trHeight w:val="259"/>
        </w:trPr>
        <w:tc>
          <w:tcPr>
            <w:tcW w:w="1260" w:type="dxa"/>
          </w:tcPr>
          <w:p w14:paraId="7AC88CB3" w14:textId="56F1F26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Magosch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et al, 2017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r w:rsidR="00421D42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</w:tcPr>
          <w:p w14:paraId="7ACAAD6E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68</w:t>
            </w:r>
          </w:p>
        </w:tc>
        <w:tc>
          <w:tcPr>
            <w:tcW w:w="720" w:type="dxa"/>
          </w:tcPr>
          <w:p w14:paraId="4C6C3F49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FC4A3C4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5CB84A5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4 (±16.3)</w:t>
            </w:r>
          </w:p>
        </w:tc>
        <w:tc>
          <w:tcPr>
            <w:tcW w:w="720" w:type="dxa"/>
          </w:tcPr>
          <w:p w14:paraId="4BACA441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5.6 (±21.3)</w:t>
            </w:r>
          </w:p>
        </w:tc>
        <w:tc>
          <w:tcPr>
            <w:tcW w:w="720" w:type="dxa"/>
          </w:tcPr>
          <w:p w14:paraId="3926242F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746FF5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49BF2F8F" w14:textId="77777777" w:rsidR="00DA181A" w:rsidRPr="00302A81" w:rsidRDefault="00DA181A" w:rsidP="00DA181A">
            <w:pPr>
              <w:ind w:left="0" w:firstLine="14"/>
              <w:rPr>
                <w:rStyle w:val="fontstyle01"/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46905133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2987D99C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2430" w:type="dxa"/>
          </w:tcPr>
          <w:p w14:paraId="5BB40578" w14:textId="77777777" w:rsidR="00DA181A" w:rsidRPr="00302A81" w:rsidRDefault="00DA181A" w:rsidP="00DA181A">
            <w:pPr>
              <w:ind w:left="0" w:firstLine="14"/>
              <w:rPr>
                <w:rStyle w:val="fontstyle01"/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302A81" w:rsidRPr="00177D6E" w14:paraId="7BAE5C42" w14:textId="77777777" w:rsidTr="00DA181A">
        <w:trPr>
          <w:trHeight w:val="648"/>
        </w:trPr>
        <w:tc>
          <w:tcPr>
            <w:tcW w:w="1260" w:type="dxa"/>
            <w:hideMark/>
          </w:tcPr>
          <w:p w14:paraId="2E8A0462" w14:textId="1CB1102A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Matsen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et al, 2020 – (B2)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540" w:type="dxa"/>
            <w:hideMark/>
          </w:tcPr>
          <w:p w14:paraId="7FD6E5FC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3</w:t>
            </w:r>
          </w:p>
        </w:tc>
        <w:tc>
          <w:tcPr>
            <w:tcW w:w="720" w:type="dxa"/>
            <w:hideMark/>
          </w:tcPr>
          <w:p w14:paraId="7241F233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6F57FE4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3384749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113A637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9DC7EFE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B00CF83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0925842C" w14:textId="77777777" w:rsidR="00302A81" w:rsidRPr="00302A81" w:rsidRDefault="00302A81" w:rsidP="00302A81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ST postop: 9.8 (±2.1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STT: 6.8 (±2.97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>SANE postop: 85 (±15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 Δ 45 (±24.21)</w:t>
            </w:r>
          </w:p>
        </w:tc>
        <w:tc>
          <w:tcPr>
            <w:tcW w:w="810" w:type="dxa"/>
          </w:tcPr>
          <w:p w14:paraId="7F4C4C92" w14:textId="77777777" w:rsidR="00302A81" w:rsidRPr="00302A81" w:rsidRDefault="00302A81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720" w:type="dxa"/>
          </w:tcPr>
          <w:p w14:paraId="2D226CE9" w14:textId="77777777" w:rsidR="00302A81" w:rsidRPr="00302A81" w:rsidRDefault="00302A81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2430" w:type="dxa"/>
          </w:tcPr>
          <w:p w14:paraId="1CB8E177" w14:textId="77777777" w:rsidR="00302A81" w:rsidRPr="00302A81" w:rsidRDefault="00302A81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DA181A" w:rsidRPr="00177D6E" w14:paraId="2314C7D1" w14:textId="77777777" w:rsidTr="00DA181A">
        <w:trPr>
          <w:trHeight w:val="259"/>
        </w:trPr>
        <w:tc>
          <w:tcPr>
            <w:tcW w:w="1260" w:type="dxa"/>
            <w:hideMark/>
          </w:tcPr>
          <w:p w14:paraId="6B163B7F" w14:textId="72CC91A3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Matsen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et al, 2020 – (B3)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540" w:type="dxa"/>
            <w:hideMark/>
          </w:tcPr>
          <w:p w14:paraId="4EF56A27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52</w:t>
            </w:r>
          </w:p>
        </w:tc>
        <w:tc>
          <w:tcPr>
            <w:tcW w:w="720" w:type="dxa"/>
            <w:hideMark/>
          </w:tcPr>
          <w:p w14:paraId="37F62D1D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A2D8E4B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40B8CE81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CD6FD10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2EB70C41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F5DF15B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1200FE70" w14:textId="77777777" w:rsidR="00DA181A" w:rsidRPr="00302A81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ST postop: 9.8 (±2.1)</w:t>
            </w:r>
          </w:p>
          <w:p w14:paraId="4B2DC203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Δ STT: 6.8 (±3.19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  <w:t>SANE postop: 86 (±13)</w:t>
            </w:r>
          </w:p>
          <w:p w14:paraId="3578D730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Δ SANE: 48 (±26.42)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br/>
            </w:r>
          </w:p>
        </w:tc>
        <w:tc>
          <w:tcPr>
            <w:tcW w:w="810" w:type="dxa"/>
          </w:tcPr>
          <w:p w14:paraId="77E42E11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4 (2.9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07C83605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4 (2.9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26CD0A67" w14:textId="77777777" w:rsidR="00DA181A" w:rsidRPr="00827CF6" w:rsidRDefault="00DA181A" w:rsidP="00643394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4 stiffness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→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only manipulation under anesthesia</w:t>
            </w:r>
          </w:p>
        </w:tc>
      </w:tr>
      <w:tr w:rsidR="00DA181A" w:rsidRPr="00177D6E" w14:paraId="47E1C159" w14:textId="77777777" w:rsidTr="00DA181A">
        <w:trPr>
          <w:trHeight w:val="259"/>
        </w:trPr>
        <w:tc>
          <w:tcPr>
            <w:tcW w:w="1260" w:type="dxa"/>
            <w:hideMark/>
          </w:tcPr>
          <w:p w14:paraId="6F4271D1" w14:textId="5EDEC8FF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Orvets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et al, 2018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540" w:type="dxa"/>
            <w:hideMark/>
          </w:tcPr>
          <w:p w14:paraId="63155769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59</w:t>
            </w:r>
          </w:p>
        </w:tc>
        <w:tc>
          <w:tcPr>
            <w:tcW w:w="720" w:type="dxa"/>
            <w:hideMark/>
          </w:tcPr>
          <w:p w14:paraId="44C733FB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4.3 (±14)</w:t>
            </w:r>
          </w:p>
        </w:tc>
        <w:tc>
          <w:tcPr>
            <w:tcW w:w="720" w:type="dxa"/>
          </w:tcPr>
          <w:p w14:paraId="2922000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8.9 (±19.9)</w:t>
            </w:r>
          </w:p>
        </w:tc>
        <w:tc>
          <w:tcPr>
            <w:tcW w:w="720" w:type="dxa"/>
            <w:hideMark/>
          </w:tcPr>
          <w:p w14:paraId="18689A5D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FF698A1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24A5731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.4 (±1.9)</w:t>
            </w:r>
          </w:p>
        </w:tc>
        <w:tc>
          <w:tcPr>
            <w:tcW w:w="720" w:type="dxa"/>
          </w:tcPr>
          <w:p w14:paraId="68FFD2A2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-6 (±2.5)</w:t>
            </w:r>
          </w:p>
        </w:tc>
        <w:tc>
          <w:tcPr>
            <w:tcW w:w="1530" w:type="dxa"/>
          </w:tcPr>
          <w:p w14:paraId="394076E8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Style w:val="fontstyle01"/>
                <w:rFonts w:asciiTheme="majorBidi" w:hAnsiTheme="majorBidi" w:cstheme="majorBidi"/>
                <w:sz w:val="10"/>
                <w:szCs w:val="10"/>
              </w:rPr>
              <w:t>Δ</w:t>
            </w: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SST: 4.6 (±2.4)</w:t>
            </w:r>
          </w:p>
        </w:tc>
        <w:tc>
          <w:tcPr>
            <w:tcW w:w="810" w:type="dxa"/>
          </w:tcPr>
          <w:p w14:paraId="791E64E4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0 (0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1E116B07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 (1.6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1D43AA1C" w14:textId="780CC922" w:rsidR="00DA181A" w:rsidRPr="00827CF6" w:rsidRDefault="00DA181A" w:rsidP="00643394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1 large cuff tear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</w:p>
        </w:tc>
      </w:tr>
      <w:tr w:rsidR="00DA181A" w:rsidRPr="00177D6E" w14:paraId="65E90CB1" w14:textId="77777777" w:rsidTr="00DA181A">
        <w:trPr>
          <w:trHeight w:val="259"/>
        </w:trPr>
        <w:tc>
          <w:tcPr>
            <w:tcW w:w="1260" w:type="dxa"/>
            <w:hideMark/>
          </w:tcPr>
          <w:p w14:paraId="3AC3509E" w14:textId="408D8742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Pastor et al, 2015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540" w:type="dxa"/>
            <w:hideMark/>
          </w:tcPr>
          <w:p w14:paraId="71F89CB4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720" w:type="dxa"/>
            <w:hideMark/>
          </w:tcPr>
          <w:p w14:paraId="69A0A764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34286D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A3C9677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58.4 (NR)</w:t>
            </w:r>
          </w:p>
        </w:tc>
        <w:tc>
          <w:tcPr>
            <w:tcW w:w="720" w:type="dxa"/>
          </w:tcPr>
          <w:p w14:paraId="41652654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607C28D9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637FFDA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7D5EFAB3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3FC4A12F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5686129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2430" w:type="dxa"/>
          </w:tcPr>
          <w:p w14:paraId="406460F9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DA181A" w:rsidRPr="00177D6E" w14:paraId="1A6D3CA2" w14:textId="77777777" w:rsidTr="00DA181A">
        <w:trPr>
          <w:trHeight w:val="259"/>
        </w:trPr>
        <w:tc>
          <w:tcPr>
            <w:tcW w:w="1260" w:type="dxa"/>
            <w:hideMark/>
          </w:tcPr>
          <w:p w14:paraId="3898D325" w14:textId="37B126D0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02A81">
              <w:rPr>
                <w:rFonts w:asciiTheme="majorBidi" w:hAnsiTheme="majorBidi" w:cstheme="majorBidi"/>
                <w:sz w:val="10"/>
                <w:szCs w:val="10"/>
              </w:rPr>
              <w:t>Polisetty</w:t>
            </w:r>
            <w:proofErr w:type="spellEnd"/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et al, 2023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r w:rsidR="00421D42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hideMark/>
          </w:tcPr>
          <w:p w14:paraId="59E8FB0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01</w:t>
            </w:r>
          </w:p>
        </w:tc>
        <w:tc>
          <w:tcPr>
            <w:tcW w:w="720" w:type="dxa"/>
            <w:hideMark/>
          </w:tcPr>
          <w:p w14:paraId="59F3D592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3.9 (±21.4)</w:t>
            </w:r>
          </w:p>
        </w:tc>
        <w:tc>
          <w:tcPr>
            <w:tcW w:w="720" w:type="dxa"/>
          </w:tcPr>
          <w:p w14:paraId="7A55368D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50.3 (±27.4)</w:t>
            </w:r>
          </w:p>
        </w:tc>
        <w:tc>
          <w:tcPr>
            <w:tcW w:w="720" w:type="dxa"/>
            <w:hideMark/>
          </w:tcPr>
          <w:p w14:paraId="321AAA5F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406CEC3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436D6E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.2 (±2.5)</w:t>
            </w:r>
          </w:p>
        </w:tc>
        <w:tc>
          <w:tcPr>
            <w:tcW w:w="720" w:type="dxa"/>
          </w:tcPr>
          <w:p w14:paraId="56DFEB88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-5 (±3.5)</w:t>
            </w:r>
          </w:p>
        </w:tc>
        <w:tc>
          <w:tcPr>
            <w:tcW w:w="1530" w:type="dxa"/>
          </w:tcPr>
          <w:p w14:paraId="675BAB67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42CB76F1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6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(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5.9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129EE44E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 (1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74A93543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- 1 infection</w:t>
            </w:r>
          </w:p>
        </w:tc>
      </w:tr>
      <w:tr w:rsidR="00DA181A" w:rsidRPr="00177D6E" w14:paraId="2A91DE42" w14:textId="77777777" w:rsidTr="00DA181A">
        <w:trPr>
          <w:trHeight w:val="259"/>
        </w:trPr>
        <w:tc>
          <w:tcPr>
            <w:tcW w:w="1260" w:type="dxa"/>
            <w:hideMark/>
          </w:tcPr>
          <w:p w14:paraId="6BBBDEE7" w14:textId="6011072F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heth et al, 2020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540" w:type="dxa"/>
            <w:hideMark/>
          </w:tcPr>
          <w:p w14:paraId="21632BC5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11</w:t>
            </w:r>
          </w:p>
        </w:tc>
        <w:tc>
          <w:tcPr>
            <w:tcW w:w="720" w:type="dxa"/>
            <w:hideMark/>
          </w:tcPr>
          <w:p w14:paraId="7492F51D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88.8 (±18.6)</w:t>
            </w:r>
          </w:p>
        </w:tc>
        <w:tc>
          <w:tcPr>
            <w:tcW w:w="720" w:type="dxa"/>
          </w:tcPr>
          <w:p w14:paraId="44D23D7D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9 (±26.2)</w:t>
            </w:r>
          </w:p>
        </w:tc>
        <w:tc>
          <w:tcPr>
            <w:tcW w:w="720" w:type="dxa"/>
            <w:hideMark/>
          </w:tcPr>
          <w:p w14:paraId="508DCA3D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8.4 (±14.9)</w:t>
            </w:r>
          </w:p>
        </w:tc>
        <w:tc>
          <w:tcPr>
            <w:tcW w:w="720" w:type="dxa"/>
          </w:tcPr>
          <w:p w14:paraId="6A945A3A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51.6 (±21.1)</w:t>
            </w:r>
          </w:p>
        </w:tc>
        <w:tc>
          <w:tcPr>
            <w:tcW w:w="720" w:type="dxa"/>
            <w:hideMark/>
          </w:tcPr>
          <w:p w14:paraId="58565BA1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406134C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781EFBFC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57B5E749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8 (7.2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7876B55B" w14:textId="77777777" w:rsidR="00DA181A" w:rsidRPr="00827CF6" w:rsidRDefault="00643394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6 (5.4</w:t>
            </w:r>
            <w:r w:rsidR="00DA181A"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7D185C17" w14:textId="3C7D8259" w:rsidR="00DA181A" w:rsidRPr="00827CF6" w:rsidRDefault="00DA181A" w:rsidP="00643394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- 3 posterior instability, 2 revised to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r w:rsidRPr="00827CF6">
              <w:rPr>
                <w:rFonts w:asciiTheme="majorBidi" w:hAnsiTheme="majorBidi" w:cstheme="majorBidi"/>
                <w:sz w:val="10"/>
                <w:szCs w:val="10"/>
              </w:rPr>
              <w:t>, &amp; 1 with posterior capsular plication and anteverted humeral component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2 infection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1 glenoid loosening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</w:p>
        </w:tc>
      </w:tr>
      <w:tr w:rsidR="00302A81" w:rsidRPr="00177D6E" w14:paraId="49FC797A" w14:textId="77777777" w:rsidTr="00DA181A">
        <w:trPr>
          <w:trHeight w:val="259"/>
        </w:trPr>
        <w:tc>
          <w:tcPr>
            <w:tcW w:w="1260" w:type="dxa"/>
            <w:hideMark/>
          </w:tcPr>
          <w:p w14:paraId="39086637" w14:textId="1F270609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Stephens et al, 2017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540" w:type="dxa"/>
            <w:hideMark/>
          </w:tcPr>
          <w:p w14:paraId="12461676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21</w:t>
            </w:r>
          </w:p>
        </w:tc>
        <w:tc>
          <w:tcPr>
            <w:tcW w:w="720" w:type="dxa"/>
            <w:hideMark/>
          </w:tcPr>
          <w:p w14:paraId="25D8757A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91 (NR)</w:t>
            </w:r>
          </w:p>
        </w:tc>
        <w:tc>
          <w:tcPr>
            <w:tcW w:w="720" w:type="dxa"/>
          </w:tcPr>
          <w:p w14:paraId="7C1F7D2B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52 (NR)</w:t>
            </w:r>
          </w:p>
        </w:tc>
        <w:tc>
          <w:tcPr>
            <w:tcW w:w="720" w:type="dxa"/>
            <w:hideMark/>
          </w:tcPr>
          <w:p w14:paraId="5F11CF22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9443693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8EE7C78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0.3 (NR)</w:t>
            </w:r>
          </w:p>
        </w:tc>
        <w:tc>
          <w:tcPr>
            <w:tcW w:w="720" w:type="dxa"/>
          </w:tcPr>
          <w:p w14:paraId="5029E3FB" w14:textId="77777777" w:rsidR="00302A81" w:rsidRPr="00302A81" w:rsidRDefault="00302A81" w:rsidP="00302A81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-6 (NR)</w:t>
            </w:r>
          </w:p>
        </w:tc>
        <w:tc>
          <w:tcPr>
            <w:tcW w:w="1530" w:type="dxa"/>
          </w:tcPr>
          <w:p w14:paraId="721BEC99" w14:textId="77777777" w:rsidR="00302A81" w:rsidRPr="00302A81" w:rsidRDefault="00302A81" w:rsidP="00302A81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3450904F" w14:textId="77777777" w:rsidR="00302A81" w:rsidRPr="00302A81" w:rsidRDefault="00302A81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720" w:type="dxa"/>
          </w:tcPr>
          <w:p w14:paraId="11BD01BE" w14:textId="77777777" w:rsidR="00302A81" w:rsidRPr="00302A81" w:rsidRDefault="00302A81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2430" w:type="dxa"/>
          </w:tcPr>
          <w:p w14:paraId="1AF87DBD" w14:textId="77777777" w:rsidR="00302A81" w:rsidRPr="00302A81" w:rsidRDefault="00302A81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DA181A" w:rsidRPr="00177D6E" w14:paraId="62CEDC33" w14:textId="77777777" w:rsidTr="00DA181A">
        <w:trPr>
          <w:trHeight w:val="259"/>
        </w:trPr>
        <w:tc>
          <w:tcPr>
            <w:tcW w:w="1260" w:type="dxa"/>
            <w:hideMark/>
          </w:tcPr>
          <w:p w14:paraId="75CD1189" w14:textId="440F23B5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Walch et al, 2012</w:t>
            </w:r>
            <w:r w:rsidR="00E81C3C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</w:p>
        </w:tc>
        <w:tc>
          <w:tcPr>
            <w:tcW w:w="540" w:type="dxa"/>
            <w:hideMark/>
          </w:tcPr>
          <w:p w14:paraId="5726BB44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5</w:t>
            </w:r>
          </w:p>
        </w:tc>
        <w:tc>
          <w:tcPr>
            <w:tcW w:w="720" w:type="dxa"/>
            <w:hideMark/>
          </w:tcPr>
          <w:p w14:paraId="03EAFB58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8B91810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FDD0764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68.8 (NR)</w:t>
            </w:r>
          </w:p>
        </w:tc>
        <w:tc>
          <w:tcPr>
            <w:tcW w:w="720" w:type="dxa"/>
          </w:tcPr>
          <w:p w14:paraId="7D71382E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36.4 (NR)</w:t>
            </w:r>
          </w:p>
        </w:tc>
        <w:tc>
          <w:tcPr>
            <w:tcW w:w="720" w:type="dxa"/>
            <w:hideMark/>
          </w:tcPr>
          <w:p w14:paraId="7B852708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E375485" w14:textId="77777777" w:rsidR="00DA181A" w:rsidRPr="00302A81" w:rsidRDefault="00DA181A" w:rsidP="00DA181A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530" w:type="dxa"/>
          </w:tcPr>
          <w:p w14:paraId="6BB23A78" w14:textId="77777777" w:rsidR="00DA181A" w:rsidRPr="00302A81" w:rsidRDefault="00DA181A" w:rsidP="00DA181A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</w:tcPr>
          <w:p w14:paraId="2F7A0ABA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9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(20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.7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720" w:type="dxa"/>
          </w:tcPr>
          <w:p w14:paraId="77FA423B" w14:textId="77777777" w:rsidR="00DA181A" w:rsidRPr="00827CF6" w:rsidRDefault="00DA181A" w:rsidP="00DA181A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15 (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16.3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2430" w:type="dxa"/>
          </w:tcPr>
          <w:p w14:paraId="56CBC845" w14:textId="3EB3DF20" w:rsidR="00DA181A" w:rsidRPr="00827CF6" w:rsidRDefault="00DA181A" w:rsidP="00643394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- 6 glenoid loosening; 2 only glenoid removal; 3 bone graft &amp;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 hemiarthroplasty; one </w:t>
            </w:r>
            <w:proofErr w:type="gramStart"/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requiring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proofErr w:type="gramEnd"/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 + BG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5 posterior instability; 2 </w:t>
            </w:r>
            <w:proofErr w:type="spellStart"/>
            <w:r w:rsidR="004327CF">
              <w:rPr>
                <w:rFonts w:asciiTheme="majorBidi" w:hAnsiTheme="majorBidi" w:cstheme="majorBidi"/>
                <w:sz w:val="10"/>
                <w:szCs w:val="10"/>
              </w:rPr>
              <w:t>rTSA</w:t>
            </w:r>
            <w:proofErr w:type="spellEnd"/>
            <w:r w:rsidRPr="00827CF6">
              <w:rPr>
                <w:rFonts w:asciiTheme="majorBidi" w:hAnsiTheme="majorBidi" w:cstheme="majorBidi"/>
                <w:sz w:val="10"/>
                <w:szCs w:val="10"/>
              </w:rPr>
              <w:t>; 3 reorien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tation of glenoid &amp; plication,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all 3 failed and r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>equired glenoid removal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1 subscapularis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tear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 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repaired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1 capsulitis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arthrolysis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>- 1 chronic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 shoulder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pain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biceps tenotomy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  <w:t xml:space="preserve">- 1 impingement syndrome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>→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</w:t>
            </w:r>
            <w:r w:rsidR="00643394">
              <w:rPr>
                <w:rFonts w:asciiTheme="majorBidi" w:hAnsiTheme="majorBidi" w:cstheme="majorBidi"/>
                <w:sz w:val="10"/>
                <w:szCs w:val="10"/>
              </w:rPr>
              <w:t xml:space="preserve">subacromial 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decompression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br/>
            </w:r>
          </w:p>
        </w:tc>
      </w:tr>
      <w:tr w:rsidR="00643394" w:rsidRPr="00177D6E" w14:paraId="1E99CA70" w14:textId="77777777" w:rsidTr="00643394">
        <w:trPr>
          <w:trHeight w:val="259"/>
        </w:trPr>
        <w:tc>
          <w:tcPr>
            <w:tcW w:w="1260" w:type="dxa"/>
          </w:tcPr>
          <w:p w14:paraId="34E28844" w14:textId="77777777" w:rsidR="00643394" w:rsidRPr="00302A81" w:rsidRDefault="00643394" w:rsidP="00643394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540" w:type="dxa"/>
          </w:tcPr>
          <w:p w14:paraId="71925637" w14:textId="77777777" w:rsidR="00643394" w:rsidRPr="00302A81" w:rsidRDefault="00643394" w:rsidP="00643394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720" w:type="dxa"/>
          </w:tcPr>
          <w:p w14:paraId="1602810E" w14:textId="77777777" w:rsidR="00643394" w:rsidRPr="00302A81" w:rsidRDefault="00643394" w:rsidP="00643394">
            <w:pPr>
              <w:ind w:left="-18" w:firstLine="1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84.3 (745)</w:t>
            </w:r>
          </w:p>
        </w:tc>
        <w:tc>
          <w:tcPr>
            <w:tcW w:w="720" w:type="dxa"/>
          </w:tcPr>
          <w:p w14:paraId="791DC056" w14:textId="77777777" w:rsidR="00643394" w:rsidRPr="00302A81" w:rsidRDefault="00643394" w:rsidP="00643394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 xml:space="preserve"> 43.9 (625)</w:t>
            </w:r>
          </w:p>
        </w:tc>
        <w:tc>
          <w:tcPr>
            <w:tcW w:w="720" w:type="dxa"/>
          </w:tcPr>
          <w:p w14:paraId="0568A3AC" w14:textId="77777777" w:rsidR="00643394" w:rsidRPr="00302A81" w:rsidRDefault="00643394" w:rsidP="00643394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75.6 (387)</w:t>
            </w:r>
          </w:p>
        </w:tc>
        <w:tc>
          <w:tcPr>
            <w:tcW w:w="720" w:type="dxa"/>
          </w:tcPr>
          <w:p w14:paraId="1A5BBDDA" w14:textId="77777777" w:rsidR="00643394" w:rsidRPr="00302A81" w:rsidRDefault="00643394" w:rsidP="00643394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42.8 (366)</w:t>
            </w:r>
          </w:p>
        </w:tc>
        <w:tc>
          <w:tcPr>
            <w:tcW w:w="720" w:type="dxa"/>
          </w:tcPr>
          <w:p w14:paraId="4C8F08CB" w14:textId="77777777" w:rsidR="00643394" w:rsidRPr="00302A81" w:rsidRDefault="00643394" w:rsidP="00643394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1.13 (348)</w:t>
            </w:r>
          </w:p>
        </w:tc>
        <w:tc>
          <w:tcPr>
            <w:tcW w:w="720" w:type="dxa"/>
          </w:tcPr>
          <w:p w14:paraId="26514138" w14:textId="77777777" w:rsidR="00643394" w:rsidRPr="00302A81" w:rsidRDefault="00643394" w:rsidP="00643394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302A81">
              <w:rPr>
                <w:rFonts w:asciiTheme="majorBidi" w:hAnsiTheme="majorBidi" w:cstheme="majorBidi"/>
                <w:sz w:val="10"/>
                <w:szCs w:val="10"/>
              </w:rPr>
              <w:t>-5.79 (283)</w:t>
            </w:r>
          </w:p>
        </w:tc>
        <w:tc>
          <w:tcPr>
            <w:tcW w:w="1530" w:type="dxa"/>
          </w:tcPr>
          <w:p w14:paraId="163FC349" w14:textId="77777777" w:rsidR="00643394" w:rsidRPr="00302A81" w:rsidRDefault="00643394" w:rsidP="00643394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10" w:type="dxa"/>
            <w:vAlign w:val="center"/>
          </w:tcPr>
          <w:p w14:paraId="27337501" w14:textId="77777777" w:rsidR="00643394" w:rsidRPr="00827CF6" w:rsidRDefault="00643394" w:rsidP="00643394">
            <w:pPr>
              <w:ind w:left="0" w:firstLine="0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01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 xml:space="preserve"> (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7.6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%)</w:t>
            </w:r>
          </w:p>
        </w:tc>
        <w:tc>
          <w:tcPr>
            <w:tcW w:w="720" w:type="dxa"/>
            <w:vAlign w:val="center"/>
          </w:tcPr>
          <w:p w14:paraId="7C1C64A7" w14:textId="77777777" w:rsidR="00643394" w:rsidRPr="00827CF6" w:rsidRDefault="00643394" w:rsidP="00643394">
            <w:pPr>
              <w:ind w:left="0" w:firstLine="0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27CF6">
              <w:rPr>
                <w:rFonts w:asciiTheme="majorBidi" w:hAnsiTheme="majorBidi" w:cstheme="majorBidi"/>
                <w:sz w:val="10"/>
                <w:szCs w:val="10"/>
              </w:rPr>
              <w:t>70 (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5.2</w:t>
            </w:r>
            <w:r w:rsidRPr="00827CF6">
              <w:rPr>
                <w:rFonts w:asciiTheme="majorBidi" w:hAnsiTheme="majorBidi" w:cstheme="majorBidi"/>
                <w:sz w:val="10"/>
                <w:szCs w:val="10"/>
              </w:rPr>
              <w:t>%)</w:t>
            </w:r>
          </w:p>
        </w:tc>
        <w:tc>
          <w:tcPr>
            <w:tcW w:w="2430" w:type="dxa"/>
          </w:tcPr>
          <w:p w14:paraId="684E4AD5" w14:textId="77777777" w:rsidR="00643394" w:rsidRPr="00302A81" w:rsidRDefault="00643394" w:rsidP="00643394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</w:tbl>
    <w:p w14:paraId="0CF7E43C" w14:textId="77777777" w:rsidR="003A12D6" w:rsidRDefault="003A12D6" w:rsidP="003A12D6">
      <w:pPr>
        <w:ind w:left="0" w:firstLine="0"/>
      </w:pPr>
    </w:p>
    <w:p w14:paraId="1CFB9875" w14:textId="77777777" w:rsidR="00646AAA" w:rsidRDefault="00646AAA" w:rsidP="00180AC5">
      <w:pPr>
        <w:ind w:left="0" w:firstLine="0"/>
        <w:rPr>
          <w:rFonts w:ascii="Calibri" w:hAnsi="Calibri" w:cs="Calibri"/>
          <w:sz w:val="12"/>
          <w:szCs w:val="12"/>
        </w:rPr>
      </w:pPr>
    </w:p>
    <w:p w14:paraId="7B147EFE" w14:textId="6D1A582E" w:rsidR="003A12D6" w:rsidRPr="003A12D6" w:rsidRDefault="003A12D6" w:rsidP="001A67D5">
      <w:pPr>
        <w:ind w:left="-270" w:firstLine="0"/>
        <w:rPr>
          <w:rFonts w:asciiTheme="majorBidi" w:hAnsiTheme="majorBidi" w:cstheme="majorBidi"/>
          <w:sz w:val="12"/>
          <w:szCs w:val="12"/>
        </w:rPr>
      </w:pPr>
      <w:r>
        <w:rPr>
          <w:rFonts w:ascii="Calibri" w:hAnsi="Calibri" w:cs="Calibri"/>
          <w:sz w:val="12"/>
          <w:szCs w:val="12"/>
        </w:rPr>
        <w:lastRenderedPageBreak/>
        <w:t>Δ</w:t>
      </w:r>
      <w:r w:rsidRPr="003A12D6">
        <w:rPr>
          <w:rFonts w:asciiTheme="majorBidi" w:hAnsiTheme="majorBidi" w:cstheme="majorBidi"/>
          <w:sz w:val="12"/>
          <w:szCs w:val="12"/>
        </w:rPr>
        <w:t xml:space="preserve">, change; </w:t>
      </w:r>
      <w:r w:rsidR="003C77B6">
        <w:rPr>
          <w:rFonts w:asciiTheme="majorBidi" w:hAnsiTheme="majorBidi" w:cstheme="majorBidi"/>
          <w:sz w:val="12"/>
          <w:szCs w:val="12"/>
        </w:rPr>
        <w:t xml:space="preserve">PROMs, patient-reported outcome measures; </w:t>
      </w:r>
      <w:r w:rsidRPr="003A12D6">
        <w:rPr>
          <w:rFonts w:asciiTheme="majorBidi" w:hAnsiTheme="majorBidi" w:cstheme="majorBidi"/>
          <w:sz w:val="12"/>
          <w:szCs w:val="12"/>
        </w:rPr>
        <w:t xml:space="preserve">ASES, American Shoulder and Elbow Surgeons; FU, follow-up; SD, standard deviation; </w:t>
      </w:r>
      <w:proofErr w:type="spellStart"/>
      <w:r w:rsidR="004327CF">
        <w:rPr>
          <w:rFonts w:asciiTheme="majorBidi" w:hAnsiTheme="majorBidi" w:cstheme="majorBidi"/>
          <w:sz w:val="12"/>
          <w:szCs w:val="12"/>
        </w:rPr>
        <w:t>aTSA</w:t>
      </w:r>
      <w:proofErr w:type="spellEnd"/>
      <w:r w:rsidRPr="003A12D6">
        <w:rPr>
          <w:rFonts w:asciiTheme="majorBidi" w:hAnsiTheme="majorBidi" w:cstheme="majorBidi"/>
          <w:sz w:val="12"/>
          <w:szCs w:val="12"/>
        </w:rPr>
        <w:t xml:space="preserve">, </w:t>
      </w:r>
      <w:r>
        <w:rPr>
          <w:rFonts w:asciiTheme="majorBidi" w:hAnsiTheme="majorBidi" w:cstheme="majorBidi"/>
          <w:sz w:val="12"/>
          <w:szCs w:val="12"/>
        </w:rPr>
        <w:t xml:space="preserve">anatomic </w:t>
      </w:r>
      <w:r w:rsidRPr="003A12D6">
        <w:rPr>
          <w:rFonts w:asciiTheme="majorBidi" w:hAnsiTheme="majorBidi" w:cstheme="majorBidi"/>
          <w:sz w:val="12"/>
          <w:szCs w:val="12"/>
        </w:rPr>
        <w:t xml:space="preserve">shoulder arthroplasty; </w:t>
      </w:r>
      <w:proofErr w:type="spellStart"/>
      <w:r w:rsidR="004327CF">
        <w:rPr>
          <w:rFonts w:asciiTheme="majorBidi" w:hAnsiTheme="majorBidi" w:cstheme="majorBidi"/>
          <w:sz w:val="12"/>
          <w:szCs w:val="12"/>
        </w:rPr>
        <w:t>rTSA</w:t>
      </w:r>
      <w:proofErr w:type="spellEnd"/>
      <w:r w:rsidRPr="003A12D6">
        <w:rPr>
          <w:rFonts w:asciiTheme="majorBidi" w:hAnsiTheme="majorBidi" w:cstheme="majorBidi"/>
          <w:sz w:val="12"/>
          <w:szCs w:val="12"/>
        </w:rPr>
        <w:t>, reverse shoulder arthroplasty; NR, not reported; SST, simple shoulder test; PSS, Penn Shoulder Score; VAS,</w:t>
      </w:r>
      <w:r>
        <w:rPr>
          <w:rFonts w:asciiTheme="majorBidi" w:hAnsiTheme="majorBidi" w:cstheme="majorBidi"/>
          <w:sz w:val="12"/>
          <w:szCs w:val="12"/>
        </w:rPr>
        <w:t xml:space="preserve"> </w:t>
      </w:r>
      <w:r w:rsidRPr="003A12D6">
        <w:rPr>
          <w:rFonts w:asciiTheme="majorBidi" w:hAnsiTheme="majorBidi" w:cstheme="majorBidi"/>
          <w:sz w:val="12"/>
          <w:szCs w:val="12"/>
        </w:rPr>
        <w:t>Visual Analog Scale; SPADI, Shoulder Pain and Disability Index; SSV, subjective shoulder value; SANE, Singl</w:t>
      </w:r>
      <w:r>
        <w:rPr>
          <w:rFonts w:asciiTheme="majorBidi" w:hAnsiTheme="majorBidi" w:cstheme="majorBidi"/>
          <w:sz w:val="12"/>
          <w:szCs w:val="12"/>
        </w:rPr>
        <w:t xml:space="preserve">e Assessment Numeric Evaluation; WOOS, </w:t>
      </w:r>
      <w:r w:rsidRPr="003A12D6">
        <w:rPr>
          <w:rFonts w:asciiTheme="majorBidi" w:hAnsiTheme="majorBidi" w:cstheme="majorBidi"/>
          <w:sz w:val="12"/>
          <w:szCs w:val="12"/>
        </w:rPr>
        <w:t>Western Ontario Shoulder Score</w:t>
      </w:r>
      <w:r>
        <w:rPr>
          <w:rFonts w:asciiTheme="majorBidi" w:hAnsiTheme="majorBidi" w:cstheme="majorBidi"/>
          <w:sz w:val="12"/>
          <w:szCs w:val="12"/>
        </w:rPr>
        <w:t xml:space="preserve">; </w:t>
      </w:r>
      <w:proofErr w:type="spellStart"/>
      <w:r>
        <w:rPr>
          <w:rFonts w:asciiTheme="majorBidi" w:hAnsiTheme="majorBidi" w:cstheme="majorBidi"/>
          <w:sz w:val="12"/>
          <w:szCs w:val="12"/>
        </w:rPr>
        <w:t>QuickDASH</w:t>
      </w:r>
      <w:proofErr w:type="spellEnd"/>
      <w:r>
        <w:rPr>
          <w:rFonts w:asciiTheme="majorBidi" w:hAnsiTheme="majorBidi" w:cstheme="majorBidi"/>
          <w:sz w:val="12"/>
          <w:szCs w:val="12"/>
        </w:rPr>
        <w:t xml:space="preserve">, Quick </w:t>
      </w:r>
      <w:r w:rsidRPr="003A12D6">
        <w:rPr>
          <w:rFonts w:asciiTheme="majorBidi" w:hAnsiTheme="majorBidi" w:cstheme="majorBidi"/>
          <w:sz w:val="12"/>
          <w:szCs w:val="12"/>
        </w:rPr>
        <w:t>Disabilities of Arm, Shoulder &amp; Hand</w:t>
      </w:r>
      <w:r>
        <w:rPr>
          <w:rFonts w:asciiTheme="majorBidi" w:hAnsiTheme="majorBidi" w:cstheme="majorBidi"/>
          <w:sz w:val="12"/>
          <w:szCs w:val="12"/>
        </w:rPr>
        <w:t>.</w:t>
      </w:r>
    </w:p>
    <w:sectPr w:rsidR="003A12D6" w:rsidRPr="003A12D6" w:rsidSect="00646AAA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3F4C13">
    <w:altName w:val="Times New Roman"/>
    <w:panose1 w:val="020B0604020202020204"/>
    <w:charset w:val="00"/>
    <w:family w:val="roman"/>
    <w:pitch w:val="default"/>
  </w:font>
  <w:font w:name="AdvTT5843c571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1AA"/>
    <w:rsid w:val="000020AB"/>
    <w:rsid w:val="0008445C"/>
    <w:rsid w:val="000A166B"/>
    <w:rsid w:val="00112EC6"/>
    <w:rsid w:val="00146598"/>
    <w:rsid w:val="00166F01"/>
    <w:rsid w:val="00177D6E"/>
    <w:rsid w:val="00180AC5"/>
    <w:rsid w:val="001A67D5"/>
    <w:rsid w:val="001C11AA"/>
    <w:rsid w:val="00302A81"/>
    <w:rsid w:val="003A12D6"/>
    <w:rsid w:val="003C77B6"/>
    <w:rsid w:val="00421D42"/>
    <w:rsid w:val="004327CF"/>
    <w:rsid w:val="005038C5"/>
    <w:rsid w:val="00643394"/>
    <w:rsid w:val="00646AAA"/>
    <w:rsid w:val="006677F2"/>
    <w:rsid w:val="0069299F"/>
    <w:rsid w:val="006B5475"/>
    <w:rsid w:val="00722D8C"/>
    <w:rsid w:val="007F236A"/>
    <w:rsid w:val="00874411"/>
    <w:rsid w:val="00875D0A"/>
    <w:rsid w:val="008F18D1"/>
    <w:rsid w:val="00951C7F"/>
    <w:rsid w:val="009A2731"/>
    <w:rsid w:val="009B5BE3"/>
    <w:rsid w:val="00A32F25"/>
    <w:rsid w:val="00AB01A7"/>
    <w:rsid w:val="00AF6521"/>
    <w:rsid w:val="00C35672"/>
    <w:rsid w:val="00CB12B2"/>
    <w:rsid w:val="00CE61F8"/>
    <w:rsid w:val="00D238FA"/>
    <w:rsid w:val="00D801EB"/>
    <w:rsid w:val="00DA181A"/>
    <w:rsid w:val="00DE6F8A"/>
    <w:rsid w:val="00E33CD1"/>
    <w:rsid w:val="00E75A26"/>
    <w:rsid w:val="00E8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7B9F3"/>
  <w15:chartTrackingRefBased/>
  <w15:docId w15:val="{52DFBC38-CDD6-400F-B29A-A08A1B402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33CD1"/>
    <w:rPr>
      <w:rFonts w:ascii="AdvP3F4C13" w:hAnsi="AdvP3F4C13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57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304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28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83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94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87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4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832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54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45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8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EF29E2-23FB-4608-BCE3-7D679AF06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1A2533-754B-4536-824D-E3EBCD3BBE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31</cp:revision>
  <dcterms:created xsi:type="dcterms:W3CDTF">2024-06-23T02:58:00Z</dcterms:created>
  <dcterms:modified xsi:type="dcterms:W3CDTF">2025-02-03T19:01:00Z</dcterms:modified>
</cp:coreProperties>
</file>